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0B73F" w14:textId="77777777" w:rsidR="002F30F7" w:rsidRDefault="002F30F7" w:rsidP="002F30F7">
      <w:pPr>
        <w:jc w:val="center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Information</w:t>
      </w:r>
    </w:p>
    <w:p w14:paraId="5402D1F0" w14:textId="77777777" w:rsidR="002F30F7" w:rsidRDefault="002F30F7" w:rsidP="002F30F7">
      <w:pPr>
        <w:jc w:val="center"/>
        <w:rPr>
          <w:rFonts w:cstheme="minorHAnsi"/>
          <w:b/>
          <w:lang w:val="en-US"/>
        </w:rPr>
      </w:pPr>
    </w:p>
    <w:p w14:paraId="13B9318A" w14:textId="77777777" w:rsidR="00B5547B" w:rsidRDefault="00B5547B" w:rsidP="00B5547B">
      <w:pPr>
        <w:jc w:val="center"/>
        <w:rPr>
          <w:rFonts w:cs="Calibri"/>
          <w:b/>
          <w:lang w:val="en-US"/>
        </w:rPr>
      </w:pPr>
      <w:proofErr w:type="spellStart"/>
      <w:r w:rsidRPr="0009282D">
        <w:rPr>
          <w:rFonts w:cs="Calibri"/>
          <w:b/>
          <w:lang w:val="en-US"/>
        </w:rPr>
        <w:t>Tobamoviruses</w:t>
      </w:r>
      <w:proofErr w:type="spellEnd"/>
      <w:r w:rsidRPr="0009282D">
        <w:rPr>
          <w:rFonts w:cs="Calibri"/>
          <w:b/>
          <w:lang w:val="en-US"/>
        </w:rPr>
        <w:t xml:space="preserve"> </w:t>
      </w:r>
      <w:r>
        <w:rPr>
          <w:rFonts w:cs="Calibri"/>
          <w:b/>
          <w:lang w:val="en-US"/>
        </w:rPr>
        <w:t>can be</w:t>
      </w:r>
      <w:r w:rsidRPr="0009282D">
        <w:rPr>
          <w:rFonts w:cs="Calibri"/>
          <w:b/>
          <w:lang w:val="en-US"/>
        </w:rPr>
        <w:t xml:space="preserve"> frequently </w:t>
      </w:r>
      <w:r>
        <w:rPr>
          <w:rFonts w:cs="Calibri"/>
          <w:b/>
          <w:lang w:val="en-US"/>
        </w:rPr>
        <w:t>present</w:t>
      </w:r>
      <w:r w:rsidRPr="0009282D">
        <w:rPr>
          <w:rFonts w:cs="Calibri"/>
          <w:b/>
          <w:lang w:val="en-US"/>
        </w:rPr>
        <w:t xml:space="preserve"> in the oropharynx and </w:t>
      </w:r>
      <w:r>
        <w:rPr>
          <w:rFonts w:cs="Calibri"/>
          <w:b/>
          <w:lang w:val="en-US"/>
        </w:rPr>
        <w:t>gut</w:t>
      </w:r>
      <w:r w:rsidRPr="0009282D">
        <w:rPr>
          <w:rFonts w:cs="Calibri"/>
          <w:b/>
          <w:lang w:val="en-US"/>
        </w:rPr>
        <w:t xml:space="preserve"> of </w:t>
      </w:r>
      <w:r>
        <w:rPr>
          <w:rFonts w:cs="Calibri"/>
          <w:b/>
          <w:lang w:val="en-US"/>
        </w:rPr>
        <w:t>infants</w:t>
      </w:r>
      <w:r w:rsidRPr="0009282D">
        <w:rPr>
          <w:rFonts w:cs="Calibri"/>
          <w:b/>
          <w:lang w:val="en-US"/>
        </w:rPr>
        <w:t xml:space="preserve"> during their first year of life</w:t>
      </w:r>
    </w:p>
    <w:p w14:paraId="3D8ADFD1" w14:textId="77777777" w:rsidR="00B5547B" w:rsidRPr="00B5547B" w:rsidRDefault="00B5547B" w:rsidP="002F30F7">
      <w:pPr>
        <w:jc w:val="center"/>
        <w:rPr>
          <w:rFonts w:cstheme="minorHAnsi"/>
          <w:bCs/>
          <w:lang w:val="en-US"/>
        </w:rPr>
      </w:pPr>
    </w:p>
    <w:p w14:paraId="36978A18" w14:textId="77777777" w:rsidR="002F30F7" w:rsidRDefault="002F30F7" w:rsidP="002F30F7">
      <w:pPr>
        <w:jc w:val="center"/>
        <w:rPr>
          <w:rFonts w:cstheme="minorHAnsi"/>
          <w:b/>
          <w:lang w:val="en-US"/>
        </w:rPr>
      </w:pPr>
    </w:p>
    <w:p w14:paraId="6E997948" w14:textId="3A5C4F29" w:rsidR="002F30F7" w:rsidRDefault="002F30F7" w:rsidP="002F30F7">
      <w:pPr>
        <w:jc w:val="both"/>
        <w:rPr>
          <w:rFonts w:cs="Calibri"/>
          <w:color w:val="000000" w:themeColor="text1"/>
        </w:rPr>
      </w:pPr>
      <w:r w:rsidRPr="00202C3F">
        <w:rPr>
          <w:rFonts w:cs="Calibri"/>
          <w:color w:val="000000" w:themeColor="text1"/>
        </w:rPr>
        <w:t>Yarenci Aguado</w:t>
      </w:r>
      <w:r>
        <w:rPr>
          <w:rFonts w:cs="Calibri"/>
          <w:color w:val="000000" w:themeColor="text1"/>
        </w:rPr>
        <w:t>-García</w:t>
      </w:r>
      <w:r w:rsidRPr="00202C3F">
        <w:rPr>
          <w:rFonts w:cs="Calibri"/>
          <w:color w:val="000000" w:themeColor="text1"/>
          <w:vertAlign w:val="superscript"/>
        </w:rPr>
        <w:t>1</w:t>
      </w:r>
      <w:r w:rsidRPr="00DB78DF">
        <w:rPr>
          <w:rFonts w:cstheme="minorHAnsi"/>
          <w:vertAlign w:val="superscript"/>
        </w:rPr>
        <w:t>†</w:t>
      </w:r>
      <w:r w:rsidRPr="00202C3F">
        <w:rPr>
          <w:rFonts w:cs="Calibri"/>
          <w:color w:val="000000" w:themeColor="text1"/>
        </w:rPr>
        <w:t>, Blanca Taboada</w:t>
      </w:r>
      <w:r w:rsidRPr="00202C3F">
        <w:rPr>
          <w:rFonts w:cs="Calibri"/>
          <w:color w:val="000000" w:themeColor="text1"/>
          <w:vertAlign w:val="superscript"/>
        </w:rPr>
        <w:t>1</w:t>
      </w:r>
      <w:r w:rsidRPr="00DB78DF">
        <w:rPr>
          <w:rFonts w:cstheme="minorHAnsi"/>
          <w:vertAlign w:val="superscript"/>
        </w:rPr>
        <w:t>†</w:t>
      </w:r>
      <w:r w:rsidRPr="00202C3F">
        <w:rPr>
          <w:rFonts w:cs="Calibri"/>
          <w:color w:val="000000" w:themeColor="text1"/>
        </w:rPr>
        <w:t>, Xaira Rivera</w:t>
      </w:r>
      <w:r>
        <w:rPr>
          <w:rFonts w:cs="Calibri"/>
          <w:color w:val="000000" w:themeColor="text1"/>
        </w:rPr>
        <w:t>-Gutiérrez</w:t>
      </w:r>
      <w:r w:rsidRPr="00202C3F">
        <w:rPr>
          <w:rFonts w:cs="Calibri"/>
          <w:color w:val="000000" w:themeColor="text1"/>
          <w:vertAlign w:val="superscript"/>
        </w:rPr>
        <w:t>1</w:t>
      </w:r>
      <w:r w:rsidRPr="00202C3F">
        <w:rPr>
          <w:rFonts w:cs="Calibri"/>
          <w:color w:val="000000" w:themeColor="text1"/>
        </w:rPr>
        <w:t xml:space="preserve">, Pavel </w:t>
      </w:r>
      <w:r w:rsidRPr="008866B6">
        <w:rPr>
          <w:rFonts w:cs="Calibri"/>
          <w:color w:val="000000" w:themeColor="text1"/>
        </w:rPr>
        <w:t>I</w:t>
      </w:r>
      <w:r w:rsidR="00BE41FD" w:rsidRPr="008866B6">
        <w:rPr>
          <w:rFonts w:ascii="Calibri" w:hAnsi="Calibri" w:cs="Calibri"/>
          <w:color w:val="000000" w:themeColor="text1"/>
        </w:rPr>
        <w:t>š</w:t>
      </w:r>
      <w:r w:rsidRPr="008866B6">
        <w:rPr>
          <w:rFonts w:cs="Calibri"/>
          <w:color w:val="000000" w:themeColor="text1"/>
        </w:rPr>
        <w:t>a</w:t>
      </w:r>
      <w:r w:rsidRPr="008866B6">
        <w:rPr>
          <w:rFonts w:cs="Calibri"/>
          <w:color w:val="000000" w:themeColor="text1"/>
          <w:vertAlign w:val="superscript"/>
        </w:rPr>
        <w:t>1</w:t>
      </w:r>
      <w:r w:rsidRPr="00202C3F">
        <w:rPr>
          <w:rFonts w:cs="Calibri"/>
          <w:color w:val="000000" w:themeColor="text1"/>
        </w:rPr>
        <w:t>, Angélica Serrano</w:t>
      </w:r>
      <w:r w:rsidRPr="00202C3F">
        <w:rPr>
          <w:rFonts w:cs="Calibri"/>
          <w:color w:val="000000" w:themeColor="text1"/>
          <w:vertAlign w:val="superscript"/>
        </w:rPr>
        <w:t>2</w:t>
      </w:r>
      <w:r w:rsidRPr="00202C3F">
        <w:rPr>
          <w:rFonts w:cs="Calibri"/>
          <w:color w:val="000000" w:themeColor="text1"/>
        </w:rPr>
        <w:t>, Patricia Morán</w:t>
      </w:r>
      <w:r w:rsidRPr="00202C3F">
        <w:rPr>
          <w:rFonts w:cs="Calibri"/>
          <w:color w:val="000000" w:themeColor="text1"/>
          <w:vertAlign w:val="superscript"/>
        </w:rPr>
        <w:t>2</w:t>
      </w:r>
      <w:r w:rsidRPr="00202C3F">
        <w:rPr>
          <w:rFonts w:cs="Calibri"/>
          <w:color w:val="000000" w:themeColor="text1"/>
        </w:rPr>
        <w:t>, Liliana Rojas</w:t>
      </w:r>
      <w:r w:rsidRPr="00202C3F">
        <w:rPr>
          <w:rFonts w:cs="Calibri"/>
          <w:color w:val="000000" w:themeColor="text1"/>
          <w:vertAlign w:val="superscript"/>
        </w:rPr>
        <w:t>2</w:t>
      </w:r>
      <w:r w:rsidRPr="00202C3F">
        <w:rPr>
          <w:rFonts w:cs="Calibri"/>
          <w:color w:val="000000" w:themeColor="text1"/>
        </w:rPr>
        <w:t>, Horacio Pérez</w:t>
      </w:r>
      <w:r w:rsidRPr="00202C3F">
        <w:rPr>
          <w:rFonts w:cs="Calibri"/>
          <w:color w:val="000000" w:themeColor="text1"/>
          <w:vertAlign w:val="superscript"/>
        </w:rPr>
        <w:t>2</w:t>
      </w:r>
      <w:r w:rsidRPr="00202C3F">
        <w:rPr>
          <w:rFonts w:cs="Calibri"/>
          <w:color w:val="000000" w:themeColor="text1"/>
        </w:rPr>
        <w:t>, Susana López</w:t>
      </w:r>
      <w:r w:rsidRPr="00202C3F">
        <w:rPr>
          <w:rFonts w:cs="Calibri"/>
          <w:color w:val="000000" w:themeColor="text1"/>
          <w:vertAlign w:val="superscript"/>
        </w:rPr>
        <w:t>1</w:t>
      </w:r>
      <w:r w:rsidRPr="00202C3F">
        <w:rPr>
          <w:rFonts w:cs="Calibri"/>
          <w:color w:val="000000" w:themeColor="text1"/>
        </w:rPr>
        <w:t>, Javier Torres</w:t>
      </w:r>
      <w:r w:rsidRPr="00202C3F">
        <w:rPr>
          <w:rFonts w:cs="Calibri"/>
          <w:color w:val="000000" w:themeColor="text1"/>
          <w:vertAlign w:val="superscript"/>
        </w:rPr>
        <w:t>3*</w:t>
      </w:r>
      <w:r w:rsidRPr="00202C3F">
        <w:rPr>
          <w:rFonts w:cs="Calibri"/>
          <w:color w:val="000000" w:themeColor="text1"/>
        </w:rPr>
        <w:t>, Cecilia Ximenez</w:t>
      </w:r>
      <w:r w:rsidRPr="00202C3F">
        <w:rPr>
          <w:rFonts w:cs="Calibri"/>
          <w:color w:val="000000" w:themeColor="text1"/>
          <w:vertAlign w:val="superscript"/>
        </w:rPr>
        <w:t>2*</w:t>
      </w:r>
      <w:r w:rsidRPr="00202C3F">
        <w:rPr>
          <w:rFonts w:cs="Calibri"/>
          <w:color w:val="000000" w:themeColor="text1"/>
        </w:rPr>
        <w:t>, Carlos F. Arias</w:t>
      </w:r>
      <w:r w:rsidRPr="00202C3F">
        <w:rPr>
          <w:rFonts w:cs="Calibri"/>
          <w:color w:val="000000" w:themeColor="text1"/>
          <w:vertAlign w:val="superscript"/>
        </w:rPr>
        <w:t>1*</w:t>
      </w:r>
      <w:r w:rsidRPr="00202C3F">
        <w:rPr>
          <w:rFonts w:cs="Calibri"/>
          <w:color w:val="000000" w:themeColor="text1"/>
        </w:rPr>
        <w:t>.</w:t>
      </w:r>
    </w:p>
    <w:p w14:paraId="10CEB2B3" w14:textId="77777777" w:rsidR="002F30F7" w:rsidRDefault="002F30F7" w:rsidP="002F30F7">
      <w:pPr>
        <w:jc w:val="both"/>
        <w:rPr>
          <w:rFonts w:cs="Calibri"/>
          <w:color w:val="000000" w:themeColor="text1"/>
        </w:rPr>
      </w:pPr>
    </w:p>
    <w:p w14:paraId="64AA3419" w14:textId="77777777" w:rsidR="002F30F7" w:rsidRPr="00202C3F" w:rsidRDefault="002F30F7" w:rsidP="002F30F7">
      <w:pPr>
        <w:jc w:val="both"/>
        <w:rPr>
          <w:rFonts w:cs="Calibri"/>
          <w:color w:val="000000" w:themeColor="text1"/>
        </w:rPr>
      </w:pPr>
    </w:p>
    <w:p w14:paraId="709D9053" w14:textId="77777777" w:rsidR="002F30F7" w:rsidRDefault="002F30F7" w:rsidP="002F30F7">
      <w:pPr>
        <w:jc w:val="both"/>
        <w:rPr>
          <w:rFonts w:cstheme="minorHAnsi"/>
        </w:rPr>
      </w:pPr>
      <w:r w:rsidRPr="00421171">
        <w:rPr>
          <w:rFonts w:cs="Calibri"/>
          <w:vertAlign w:val="superscript"/>
        </w:rPr>
        <w:t>1</w:t>
      </w:r>
      <w:r w:rsidRPr="00D301B4">
        <w:rPr>
          <w:rFonts w:cs="Calibri"/>
        </w:rPr>
        <w:t>Instituto de Biotecnología, Universidad Nacional Autónoma de México, Av. Universidad 2001, Cuernavaca, Mor</w:t>
      </w:r>
      <w:r>
        <w:rPr>
          <w:rFonts w:cs="Calibri"/>
        </w:rPr>
        <w:t xml:space="preserve">elos 62210; </w:t>
      </w:r>
      <w:r w:rsidRPr="00421171">
        <w:rPr>
          <w:rFonts w:cs="Calibri"/>
          <w:vertAlign w:val="superscript"/>
        </w:rPr>
        <w:t>2</w:t>
      </w:r>
      <w:r w:rsidRPr="00D301B4">
        <w:rPr>
          <w:rFonts w:cs="Calibri"/>
        </w:rPr>
        <w:t xml:space="preserve">Unidad de </w:t>
      </w:r>
      <w:r>
        <w:rPr>
          <w:rFonts w:cs="Calibri"/>
        </w:rPr>
        <w:t xml:space="preserve">Investigación en </w:t>
      </w:r>
      <w:r w:rsidRPr="00D301B4">
        <w:rPr>
          <w:rFonts w:cs="Calibri"/>
        </w:rPr>
        <w:t xml:space="preserve">Medicina Experimental, Facultad de Medicina, Universidad Nacional Autónoma de México, </w:t>
      </w:r>
      <w:r w:rsidRPr="008223E0">
        <w:rPr>
          <w:rFonts w:cs="Calibri"/>
        </w:rPr>
        <w:t>Cuauhtémoc 06726 Ciudad de México</w:t>
      </w:r>
      <w:r>
        <w:rPr>
          <w:rFonts w:cs="Calibri"/>
        </w:rPr>
        <w:t>;</w:t>
      </w:r>
      <w:r w:rsidRPr="00D301B4">
        <w:rPr>
          <w:rFonts w:cs="Calibri"/>
        </w:rPr>
        <w:t xml:space="preserve"> </w:t>
      </w:r>
      <w:r w:rsidRPr="00421171">
        <w:rPr>
          <w:rFonts w:cs="Calibri"/>
          <w:vertAlign w:val="superscript"/>
        </w:rPr>
        <w:t>3</w:t>
      </w:r>
      <w:r w:rsidRPr="00D301B4">
        <w:rPr>
          <w:rFonts w:cs="Calibri"/>
        </w:rPr>
        <w:t xml:space="preserve">Unidad de Investigación Médica </w:t>
      </w:r>
      <w:r w:rsidRPr="008223E0">
        <w:rPr>
          <w:rFonts w:cs="Calibri"/>
        </w:rPr>
        <w:t>en Enfermedades Infecciosas y Parasitarias</w:t>
      </w:r>
      <w:r w:rsidRPr="00D301B4">
        <w:rPr>
          <w:rFonts w:cs="Calibri"/>
        </w:rPr>
        <w:t>, Hospital Pediatría, Centro Médico Nacional Siglo XXI</w:t>
      </w:r>
      <w:r>
        <w:rPr>
          <w:rFonts w:cs="Calibri"/>
        </w:rPr>
        <w:t xml:space="preserve">, </w:t>
      </w:r>
      <w:r w:rsidRPr="008223E0">
        <w:rPr>
          <w:rFonts w:cs="Calibri"/>
        </w:rPr>
        <w:t xml:space="preserve">Instituto Mexicano del </w:t>
      </w:r>
      <w:r w:rsidRPr="005430C8">
        <w:rPr>
          <w:rFonts w:cstheme="minorHAnsi"/>
        </w:rPr>
        <w:t>Seguro Social, Cuauhtémoc 06726, Ciudad de México, Mexico.</w:t>
      </w:r>
    </w:p>
    <w:p w14:paraId="67B6B9E9" w14:textId="77777777" w:rsidR="002F30F7" w:rsidRDefault="002F30F7" w:rsidP="002F30F7">
      <w:pPr>
        <w:rPr>
          <w:rFonts w:cstheme="minorHAnsi"/>
          <w:b/>
        </w:rPr>
      </w:pPr>
    </w:p>
    <w:p w14:paraId="6806FFED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>Yarenci Aguado-García: yare</w:t>
      </w:r>
      <w:bookmarkStart w:id="0" w:name="_GoBack"/>
      <w:bookmarkEnd w:id="0"/>
      <w:r w:rsidRPr="002F30F7">
        <w:rPr>
          <w:rFonts w:cstheme="minorHAnsi"/>
        </w:rPr>
        <w:t>nci@ibt.unam.mx</w:t>
      </w:r>
    </w:p>
    <w:p w14:paraId="6F951098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>Blanca Taboada: btaboada@ibt.unam.mx</w:t>
      </w:r>
    </w:p>
    <w:p w14:paraId="44AA8DD5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>Xaira Rivera-Gutiérrez: xaira.rivera@mail.ibt.unam.mx</w:t>
      </w:r>
    </w:p>
    <w:p w14:paraId="5E0FEC89" w14:textId="77777777" w:rsidR="002F30F7" w:rsidRPr="00BE41FD" w:rsidRDefault="002F30F7" w:rsidP="002F30F7">
      <w:pPr>
        <w:spacing w:after="0" w:line="240" w:lineRule="auto"/>
        <w:rPr>
          <w:rFonts w:cstheme="minorHAnsi"/>
          <w:lang w:val="en-US"/>
        </w:rPr>
      </w:pPr>
      <w:r w:rsidRPr="00BE41FD">
        <w:rPr>
          <w:rFonts w:cstheme="minorHAnsi"/>
          <w:lang w:val="en-US"/>
        </w:rPr>
        <w:t xml:space="preserve">Pavel Isa: pavel@ibt.unam.mx </w:t>
      </w:r>
    </w:p>
    <w:p w14:paraId="23F21A8A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 xml:space="preserve">Angélica Serrano: anseva_31@yahoo.com.mx </w:t>
      </w:r>
    </w:p>
    <w:p w14:paraId="19F0E0A6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>Patricia Morán: patricia_morans@yahoo.com.mx</w:t>
      </w:r>
    </w:p>
    <w:p w14:paraId="48E702D7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>Liliana Rojas: lhily@yahoo.com</w:t>
      </w:r>
    </w:p>
    <w:p w14:paraId="6164D755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 xml:space="preserve">Horacio Pérez: </w:t>
      </w:r>
      <w:r w:rsidR="003004DB" w:rsidRPr="003004DB">
        <w:rPr>
          <w:rFonts w:cstheme="minorHAnsi"/>
        </w:rPr>
        <w:t>daztlan13@gmail.com</w:t>
      </w:r>
    </w:p>
    <w:p w14:paraId="74A5C0ED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>Susana López: susana@ibt.unam.mx</w:t>
      </w:r>
    </w:p>
    <w:p w14:paraId="15E73744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>Javier Torres: uimeip@gmail.com</w:t>
      </w:r>
    </w:p>
    <w:p w14:paraId="623FE638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 xml:space="preserve">Cecilia Ximénez: cximenez2005@yahoo.com.mx </w:t>
      </w:r>
    </w:p>
    <w:p w14:paraId="486FED3A" w14:textId="77777777" w:rsidR="002F30F7" w:rsidRPr="002F30F7" w:rsidRDefault="002F30F7" w:rsidP="002F30F7">
      <w:pPr>
        <w:spacing w:after="0" w:line="240" w:lineRule="auto"/>
        <w:rPr>
          <w:rFonts w:cstheme="minorHAnsi"/>
        </w:rPr>
      </w:pPr>
      <w:r w:rsidRPr="002F30F7">
        <w:rPr>
          <w:rFonts w:cstheme="minorHAnsi"/>
        </w:rPr>
        <w:t>Carlos F. Arias: arias@ibt.unam.mx</w:t>
      </w:r>
    </w:p>
    <w:p w14:paraId="08EC9FB8" w14:textId="77777777" w:rsidR="002F30F7" w:rsidRDefault="002F30F7">
      <w:pPr>
        <w:rPr>
          <w:rFonts w:cstheme="minorHAnsi"/>
          <w:b/>
        </w:rPr>
      </w:pPr>
    </w:p>
    <w:p w14:paraId="78B7FA8E" w14:textId="77777777" w:rsidR="002F30F7" w:rsidRPr="002F30F7" w:rsidRDefault="002F30F7">
      <w:pPr>
        <w:rPr>
          <w:rFonts w:cstheme="minorHAnsi"/>
          <w:b/>
        </w:rPr>
      </w:pPr>
      <w:r w:rsidRPr="002F30F7">
        <w:rPr>
          <w:rFonts w:cstheme="minorHAnsi"/>
          <w:b/>
        </w:rPr>
        <w:br w:type="page"/>
      </w:r>
    </w:p>
    <w:p w14:paraId="451419F0" w14:textId="77777777" w:rsidR="002F30F7" w:rsidRDefault="002F30F7" w:rsidP="002F30F7">
      <w:pPr>
        <w:rPr>
          <w:rFonts w:ascii="Arial" w:hAnsi="Arial" w:cs="Arial"/>
          <w:sz w:val="20"/>
          <w:szCs w:val="20"/>
          <w:lang w:val="en-US"/>
        </w:rPr>
      </w:pPr>
      <w:r w:rsidRPr="00E3206B">
        <w:rPr>
          <w:rFonts w:cstheme="minorHAnsi"/>
          <w:b/>
          <w:lang w:val="en-US"/>
        </w:rPr>
        <w:lastRenderedPageBreak/>
        <w:t>Table S1.</w:t>
      </w:r>
      <w:r w:rsidRPr="00716936">
        <w:rPr>
          <w:rFonts w:cstheme="minorHAnsi"/>
          <w:lang w:val="en-US"/>
        </w:rPr>
        <w:t xml:space="preserve"> </w:t>
      </w:r>
      <w:r w:rsidRPr="00716936">
        <w:rPr>
          <w:rFonts w:ascii="Arial" w:hAnsi="Arial" w:cs="Arial"/>
          <w:sz w:val="20"/>
          <w:szCs w:val="20"/>
          <w:lang w:val="en-US"/>
        </w:rPr>
        <w:t>Statis</w:t>
      </w:r>
      <w:r>
        <w:rPr>
          <w:rFonts w:ascii="Arial" w:hAnsi="Arial" w:cs="Arial"/>
          <w:sz w:val="20"/>
          <w:szCs w:val="20"/>
          <w:lang w:val="en-US"/>
        </w:rPr>
        <w:t>t</w:t>
      </w:r>
      <w:r w:rsidRPr="00716936">
        <w:rPr>
          <w:rFonts w:ascii="Arial" w:hAnsi="Arial" w:cs="Arial"/>
          <w:sz w:val="20"/>
          <w:szCs w:val="20"/>
          <w:lang w:val="en-US"/>
        </w:rPr>
        <w:t xml:space="preserve">ics of the contigs </w:t>
      </w:r>
      <w:r>
        <w:rPr>
          <w:rFonts w:ascii="Arial" w:hAnsi="Arial" w:cs="Arial"/>
          <w:sz w:val="20"/>
          <w:szCs w:val="20"/>
          <w:lang w:val="en-US"/>
        </w:rPr>
        <w:t>longer than 450 nucleot</w:t>
      </w:r>
      <w:r w:rsidRPr="00716936">
        <w:rPr>
          <w:rFonts w:ascii="Arial" w:hAnsi="Arial" w:cs="Arial"/>
          <w:sz w:val="20"/>
          <w:szCs w:val="20"/>
          <w:lang w:val="en-US"/>
        </w:rPr>
        <w:t>i</w:t>
      </w:r>
      <w:r>
        <w:rPr>
          <w:rFonts w:ascii="Arial" w:hAnsi="Arial" w:cs="Arial"/>
          <w:sz w:val="20"/>
          <w:szCs w:val="20"/>
          <w:lang w:val="en-US"/>
        </w:rPr>
        <w:t>des i</w:t>
      </w:r>
      <w:r w:rsidRPr="00716936">
        <w:rPr>
          <w:rFonts w:ascii="Arial" w:hAnsi="Arial" w:cs="Arial"/>
          <w:sz w:val="20"/>
          <w:szCs w:val="20"/>
          <w:lang w:val="en-US"/>
        </w:rPr>
        <w:t xml:space="preserve">ncluded in the phylogenetic trees. </w:t>
      </w:r>
    </w:p>
    <w:tbl>
      <w:tblPr>
        <w:tblpPr w:leftFromText="141" w:rightFromText="141" w:vertAnchor="page" w:horzAnchor="margin" w:tblpY="1990"/>
        <w:tblW w:w="76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"/>
        <w:gridCol w:w="620"/>
        <w:gridCol w:w="865"/>
        <w:gridCol w:w="1363"/>
        <w:gridCol w:w="1121"/>
        <w:gridCol w:w="896"/>
        <w:gridCol w:w="984"/>
        <w:gridCol w:w="984"/>
      </w:tblGrid>
      <w:tr w:rsidR="002F30F7" w:rsidRPr="003B505C" w14:paraId="5C2E07DA" w14:textId="77777777" w:rsidTr="002F30F7"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F33EBDF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b/>
                <w:sz w:val="20"/>
                <w:szCs w:val="20"/>
                <w:lang w:val="en-US" w:eastAsia="es-MX"/>
              </w:rPr>
              <w:t>Virus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5ECA22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b/>
                <w:sz w:val="20"/>
                <w:szCs w:val="20"/>
                <w:lang w:val="en-US" w:eastAsia="es-MX"/>
              </w:rPr>
              <w:t>Tract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121496D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b/>
                <w:sz w:val="20"/>
                <w:szCs w:val="20"/>
                <w:lang w:val="en-US" w:eastAsia="es-MX"/>
              </w:rPr>
              <w:t>Child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3AEBA1A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 xml:space="preserve">Contig ID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7CA46A1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Age (months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4A85DA14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Size (b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0C0C0B42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es-MX"/>
              </w:rPr>
            </w:pPr>
            <w:proofErr w:type="spellStart"/>
            <w:r w:rsidRPr="003B505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es-MX"/>
              </w:rPr>
              <w:t>Mapped</w:t>
            </w:r>
            <w:proofErr w:type="spellEnd"/>
            <w:r w:rsidRPr="003B505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es-MX"/>
              </w:rPr>
              <w:t xml:space="preserve"> </w:t>
            </w:r>
            <w:proofErr w:type="spellStart"/>
            <w:r w:rsidRPr="003B505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es-MX"/>
              </w:rPr>
              <w:t>reads</w:t>
            </w:r>
            <w:proofErr w:type="spellEnd"/>
            <w:r w:rsidRPr="003B505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es-MX"/>
              </w:rPr>
              <w:t xml:space="preserve"> 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45189C39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Deep coverage</w:t>
            </w:r>
          </w:p>
        </w:tc>
      </w:tr>
      <w:tr w:rsidR="002F30F7" w:rsidRPr="003B505C" w14:paraId="6D7C8435" w14:textId="77777777" w:rsidTr="002F30F7">
        <w:trPr>
          <w:trHeight w:hRule="exact" w:val="227"/>
        </w:trPr>
        <w:tc>
          <w:tcPr>
            <w:tcW w:w="82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6CF02B8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  <w:proofErr w:type="spellStart"/>
            <w:r w:rsidRPr="003B505C"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  <w:t>PMMoV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28" w:type="dxa"/>
            </w:tcMar>
          </w:tcPr>
          <w:p w14:paraId="54C2EB7A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54D096E3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  <w:t>2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61396E0F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M2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73402F5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M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0065A43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20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56593954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7,18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37F92E93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87.81</w:t>
            </w:r>
          </w:p>
        </w:tc>
      </w:tr>
      <w:tr w:rsidR="002F30F7" w:rsidRPr="003B505C" w14:paraId="44E90CE6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5CE8D80B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6BB50253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1A270C50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67100ABD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0.5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6D78DEE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0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510C59D9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84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61DFC581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0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60A8C060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.67</w:t>
            </w:r>
          </w:p>
        </w:tc>
      </w:tr>
      <w:tr w:rsidR="002F30F7" w:rsidRPr="003B505C" w14:paraId="0F7FE8B9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3BA0AE38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1E486BF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5B61CEF8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524DF8CD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2.5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144EC23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2C7D877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67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66C348CE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68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6CCCFFD8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39.07</w:t>
            </w:r>
          </w:p>
        </w:tc>
      </w:tr>
      <w:tr w:rsidR="002F30F7" w:rsidRPr="003B505C" w14:paraId="6BD216F1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390FC05F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2C53DB13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28082439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5B625AA6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8*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673C782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8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15D9846D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244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54B9F56E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0,744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7D0960C3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03.03</w:t>
            </w:r>
          </w:p>
        </w:tc>
      </w:tr>
      <w:tr w:rsidR="002F30F7" w:rsidRPr="003B505C" w14:paraId="1C294F85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75C7105C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70CBA084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4ED9D4F9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15CC3963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10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56C25824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0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78BC3A5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808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6817E118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6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7723315A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.57</w:t>
            </w:r>
          </w:p>
        </w:tc>
      </w:tr>
      <w:tr w:rsidR="002F30F7" w:rsidRPr="003B505C" w14:paraId="043BC63D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77DC64AD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5D0F260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2931B03C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7242A64A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11*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01F2637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1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4ADD919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036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28" w:type="dxa"/>
            </w:tcMar>
            <w:vAlign w:val="center"/>
            <w:hideMark/>
          </w:tcPr>
          <w:p w14:paraId="3126EF6D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1,075</w:t>
            </w:r>
          </w:p>
          <w:p w14:paraId="3DBC0177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7090F60A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3.32</w:t>
            </w:r>
          </w:p>
        </w:tc>
      </w:tr>
      <w:tr w:rsidR="002F30F7" w:rsidRPr="003B505C" w14:paraId="32EA0B71" w14:textId="77777777" w:rsidTr="002F30F7">
        <w:trPr>
          <w:trHeight w:hRule="exact" w:val="113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0430B528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Borders>
              <w:bottom w:val="single" w:sz="4" w:space="0" w:color="A6A6A6" w:themeColor="background1" w:themeShade="A6"/>
            </w:tcBorders>
            <w:tcMar>
              <w:left w:w="0" w:type="dxa"/>
              <w:right w:w="28" w:type="dxa"/>
            </w:tcMar>
          </w:tcPr>
          <w:p w14:paraId="5BA26C5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12310EA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94C832D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751289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F8F2CF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2BC6F66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20A5EF8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</w:tr>
      <w:tr w:rsidR="002F30F7" w:rsidRPr="003B505C" w14:paraId="01E60E43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57C5B322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Borders>
              <w:top w:val="single" w:sz="4" w:space="0" w:color="A6A6A6" w:themeColor="background1" w:themeShade="A6"/>
            </w:tcBorders>
            <w:tcMar>
              <w:left w:w="0" w:type="dxa"/>
              <w:right w:w="28" w:type="dxa"/>
            </w:tcMar>
          </w:tcPr>
          <w:p w14:paraId="56760B52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 w:val="restart"/>
            <w:tcBorders>
              <w:top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099D3F2E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  <w:t>4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708D7AE2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4-5*</w:t>
            </w:r>
          </w:p>
        </w:tc>
        <w:tc>
          <w:tcPr>
            <w:tcW w:w="112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7EB032A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48930E2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254</w:t>
            </w:r>
          </w:p>
        </w:tc>
        <w:tc>
          <w:tcPr>
            <w:tcW w:w="9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4C92A28B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1,917</w:t>
            </w:r>
          </w:p>
          <w:p w14:paraId="30728710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34B43F1D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2.87</w:t>
            </w:r>
          </w:p>
        </w:tc>
      </w:tr>
      <w:tr w:rsidR="002F30F7" w:rsidRPr="003B505C" w14:paraId="1E1A33F2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71BDC1D5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17C1E9A4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052CFA4B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298ACE30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4-7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4D14D11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7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32A64E6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5,785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311A803D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639</w:t>
            </w:r>
          </w:p>
          <w:p w14:paraId="60B66E30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51AE12F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7.73</w:t>
            </w:r>
          </w:p>
        </w:tc>
      </w:tr>
      <w:tr w:rsidR="002F30F7" w:rsidRPr="003B505C" w14:paraId="0F8B3862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6E4796D0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4B71A9D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628D75BE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67EAF5A7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4-10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3BDEFCA2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0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748E9B14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,846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1DE0525E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268,637</w:t>
            </w:r>
          </w:p>
          <w:p w14:paraId="41C49C9E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2EB92347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3,377.81</w:t>
            </w:r>
          </w:p>
        </w:tc>
      </w:tr>
      <w:tr w:rsidR="002F30F7" w:rsidRPr="003B505C" w14:paraId="60F8B683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6AFEB60E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489B289A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03717CFB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33D46547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4-12*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763E223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2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48B2A3FE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259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084A1A39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115,884</w:t>
            </w:r>
          </w:p>
          <w:p w14:paraId="1DDCB31B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36CFE7B4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,389.43</w:t>
            </w:r>
          </w:p>
        </w:tc>
      </w:tr>
      <w:tr w:rsidR="002F30F7" w:rsidRPr="003B505C" w14:paraId="236CCE73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407E9C6D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5443DD7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R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4A93C5DE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</w:tcPr>
          <w:p w14:paraId="221AB2DD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4-11-R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</w:tcPr>
          <w:p w14:paraId="754C7A42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1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</w:tcPr>
          <w:p w14:paraId="11FB3C1A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151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</w:tcPr>
          <w:p w14:paraId="6E3D6A50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0,877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</w:tcPr>
          <w:p w14:paraId="45247A18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65.19</w:t>
            </w:r>
          </w:p>
        </w:tc>
      </w:tr>
      <w:tr w:rsidR="002F30F7" w:rsidRPr="003B505C" w14:paraId="474245A9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2038E28D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41580DB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R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6A13252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</w:tcPr>
          <w:p w14:paraId="7B855D26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4-12-R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</w:tcPr>
          <w:p w14:paraId="4653710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2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</w:tcPr>
          <w:p w14:paraId="0A247EC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,777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</w:tcPr>
          <w:p w14:paraId="351F57BA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3,120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</w:tcPr>
          <w:p w14:paraId="0E755B7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330.72</w:t>
            </w:r>
          </w:p>
        </w:tc>
      </w:tr>
      <w:tr w:rsidR="002F30F7" w:rsidRPr="003B505C" w14:paraId="047B8664" w14:textId="77777777" w:rsidTr="002F30F7">
        <w:trPr>
          <w:trHeight w:hRule="exact" w:val="113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54773A09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Borders>
              <w:bottom w:val="single" w:sz="4" w:space="0" w:color="A6A6A6" w:themeColor="background1" w:themeShade="A6"/>
            </w:tcBorders>
            <w:tcMar>
              <w:left w:w="0" w:type="dxa"/>
              <w:right w:w="28" w:type="dxa"/>
            </w:tcMar>
          </w:tcPr>
          <w:p w14:paraId="7CFA5CB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BC38C1C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7E2C77F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20C04E4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22469AF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9F723A9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691FD000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</w:tr>
      <w:tr w:rsidR="002F30F7" w:rsidRPr="003B505C" w14:paraId="3F64E0D7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11DF5D82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Borders>
              <w:top w:val="single" w:sz="4" w:space="0" w:color="A6A6A6" w:themeColor="background1" w:themeShade="A6"/>
            </w:tcBorders>
            <w:tcMar>
              <w:left w:w="0" w:type="dxa"/>
              <w:right w:w="28" w:type="dxa"/>
            </w:tcMar>
          </w:tcPr>
          <w:p w14:paraId="4112FA0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 w:val="restart"/>
            <w:tcBorders>
              <w:top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100EA20E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  <w:t>5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1C6BBFD1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M5*</w:t>
            </w:r>
          </w:p>
        </w:tc>
        <w:tc>
          <w:tcPr>
            <w:tcW w:w="1123" w:type="dxa"/>
            <w:tcBorders>
              <w:top w:val="single" w:sz="4" w:space="0" w:color="A6A6A6" w:themeColor="background1" w:themeShade="A6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6CAA686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M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6074091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160</w:t>
            </w:r>
          </w:p>
        </w:tc>
        <w:tc>
          <w:tcPr>
            <w:tcW w:w="984" w:type="dxa"/>
            <w:tcBorders>
              <w:top w:val="single" w:sz="4" w:space="0" w:color="A6A6A6" w:themeColor="background1" w:themeShade="A6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5E8D90E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8,754</w:t>
            </w:r>
          </w:p>
          <w:p w14:paraId="77FC7D5A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</w:p>
        </w:tc>
        <w:tc>
          <w:tcPr>
            <w:tcW w:w="984" w:type="dxa"/>
            <w:tcBorders>
              <w:top w:val="single" w:sz="4" w:space="0" w:color="A6A6A6" w:themeColor="background1" w:themeShade="A6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2C61CF92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26.13</w:t>
            </w:r>
          </w:p>
        </w:tc>
      </w:tr>
      <w:tr w:rsidR="002F30F7" w:rsidRPr="003B505C" w14:paraId="6AAA18D1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1C1278EA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Borders>
              <w:bottom w:val="nil"/>
            </w:tcBorders>
            <w:tcMar>
              <w:left w:w="0" w:type="dxa"/>
              <w:right w:w="28" w:type="dxa"/>
            </w:tcMar>
          </w:tcPr>
          <w:p w14:paraId="0BB5769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Borders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B9225B7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40BDA82F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5-7.5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46E9F09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7.5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17BF785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,268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2778973F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156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584F061B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 xml:space="preserve">84.71 </w:t>
            </w:r>
          </w:p>
        </w:tc>
      </w:tr>
      <w:tr w:rsidR="002F30F7" w:rsidRPr="003B505C" w14:paraId="73B77967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1A86F00E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45B412AA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R</w:t>
            </w:r>
          </w:p>
        </w:tc>
        <w:tc>
          <w:tcPr>
            <w:tcW w:w="867" w:type="dxa"/>
            <w:vMerge/>
            <w:tcBorders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83CEBD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4302FAF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5-7.5-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7A2163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7.5</w:t>
            </w:r>
          </w:p>
        </w:tc>
        <w:tc>
          <w:tcPr>
            <w:tcW w:w="898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03B9E1D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,458</w:t>
            </w:r>
          </w:p>
        </w:tc>
        <w:tc>
          <w:tcPr>
            <w:tcW w:w="984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A2D9FB8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328</w:t>
            </w:r>
          </w:p>
        </w:tc>
        <w:tc>
          <w:tcPr>
            <w:tcW w:w="984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3551FF4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 xml:space="preserve">16.37 </w:t>
            </w:r>
          </w:p>
        </w:tc>
      </w:tr>
      <w:tr w:rsidR="002F30F7" w:rsidRPr="003B505C" w14:paraId="49B2BC9C" w14:textId="77777777" w:rsidTr="002F30F7">
        <w:trPr>
          <w:trHeight w:hRule="exact" w:val="113"/>
        </w:trPr>
        <w:tc>
          <w:tcPr>
            <w:tcW w:w="823" w:type="dxa"/>
            <w:tcBorders>
              <w:bottom w:val="single" w:sz="4" w:space="0" w:color="000000" w:themeColor="text1"/>
            </w:tcBorders>
            <w:tcMar>
              <w:left w:w="0" w:type="dxa"/>
              <w:right w:w="28" w:type="dxa"/>
            </w:tcMar>
            <w:vAlign w:val="center"/>
          </w:tcPr>
          <w:p w14:paraId="60B9533D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Borders>
              <w:bottom w:val="single" w:sz="4" w:space="0" w:color="000000" w:themeColor="text1"/>
            </w:tcBorders>
            <w:tcMar>
              <w:left w:w="0" w:type="dxa"/>
              <w:right w:w="28" w:type="dxa"/>
            </w:tcMar>
          </w:tcPr>
          <w:p w14:paraId="40BB2E7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867" w:type="dxa"/>
            <w:tcBorders>
              <w:bottom w:val="single" w:sz="4" w:space="0" w:color="000000" w:themeColor="text1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67F17260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4BDB819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</w:p>
        </w:tc>
        <w:tc>
          <w:tcPr>
            <w:tcW w:w="1123" w:type="dxa"/>
            <w:tcBorders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6D4C6E2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82A843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21E244C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left w:val="nil"/>
              <w:bottom w:val="single" w:sz="4" w:space="0" w:color="000000" w:themeColor="text1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9631894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</w:tr>
      <w:tr w:rsidR="002F30F7" w:rsidRPr="003B505C" w14:paraId="2F811046" w14:textId="77777777" w:rsidTr="002F30F7">
        <w:trPr>
          <w:trHeight w:hRule="exact" w:val="227"/>
        </w:trPr>
        <w:tc>
          <w:tcPr>
            <w:tcW w:w="823" w:type="dxa"/>
            <w:vMerge w:val="restart"/>
            <w:tcBorders>
              <w:top w:val="single" w:sz="4" w:space="0" w:color="000000" w:themeColor="text1"/>
            </w:tcBorders>
            <w:tcMar>
              <w:left w:w="0" w:type="dxa"/>
              <w:right w:w="28" w:type="dxa"/>
            </w:tcMar>
            <w:vAlign w:val="center"/>
          </w:tcPr>
          <w:p w14:paraId="68FA8B2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  <w:t>TSAMV</w:t>
            </w:r>
          </w:p>
        </w:tc>
        <w:tc>
          <w:tcPr>
            <w:tcW w:w="621" w:type="dxa"/>
            <w:tcBorders>
              <w:top w:val="single" w:sz="4" w:space="0" w:color="000000" w:themeColor="text1"/>
            </w:tcBorders>
            <w:tcMar>
              <w:left w:w="0" w:type="dxa"/>
              <w:right w:w="28" w:type="dxa"/>
            </w:tcMar>
          </w:tcPr>
          <w:p w14:paraId="6EB9593E" w14:textId="77777777" w:rsidR="002F30F7" w:rsidRPr="00F1357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F1357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 w:val="restart"/>
            <w:tcBorders>
              <w:top w:val="single" w:sz="4" w:space="0" w:color="000000" w:themeColor="text1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7A185F3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 w:themeColor="text1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6A9CA0CE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M2*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5D1DD66" w14:textId="77777777" w:rsidR="002F30F7" w:rsidRPr="00EF1359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MX"/>
              </w:rPr>
              <w:t>M</w:t>
            </w: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F274E60" w14:textId="77777777" w:rsidR="002F30F7" w:rsidRPr="00EF1359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MX"/>
              </w:rPr>
              <w:t>6,293</w:t>
            </w:r>
          </w:p>
        </w:tc>
        <w:tc>
          <w:tcPr>
            <w:tcW w:w="9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1F674D2" w14:textId="77777777" w:rsidR="002F30F7" w:rsidRPr="0051585A" w:rsidRDefault="002F30F7" w:rsidP="002F30F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585A">
              <w:rPr>
                <w:rFonts w:ascii="Arial" w:hAnsi="Arial" w:cs="Arial"/>
                <w:color w:val="000000"/>
                <w:sz w:val="20"/>
                <w:szCs w:val="20"/>
              </w:rPr>
              <w:t>196,083</w:t>
            </w:r>
          </w:p>
          <w:p w14:paraId="36EC5BC1" w14:textId="77777777" w:rsidR="002F30F7" w:rsidRPr="0051585A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488CF2F" w14:textId="77777777" w:rsidR="002F30F7" w:rsidRPr="00EF1359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MX"/>
              </w:rPr>
              <w:t>2,366.77</w:t>
            </w:r>
          </w:p>
        </w:tc>
      </w:tr>
      <w:tr w:rsidR="002F30F7" w:rsidRPr="003B505C" w14:paraId="53F550CF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055A0AE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6A5FE4C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7BD78E7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noWrap/>
            <w:tcMar>
              <w:left w:w="0" w:type="dxa"/>
              <w:right w:w="28" w:type="dxa"/>
            </w:tcMar>
            <w:vAlign w:val="center"/>
            <w:hideMark/>
          </w:tcPr>
          <w:p w14:paraId="17822B1A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0.5</w:t>
            </w:r>
          </w:p>
        </w:tc>
        <w:tc>
          <w:tcPr>
            <w:tcW w:w="1123" w:type="dxa"/>
            <w:tcBorders>
              <w:lef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77BC484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0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0D2CCE3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,298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0AEFDD57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52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2F0AFF6A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3.88</w:t>
            </w:r>
          </w:p>
        </w:tc>
      </w:tr>
      <w:tr w:rsidR="002F30F7" w:rsidRPr="003B505C" w14:paraId="7366FAD0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052A0419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37EBDFF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6EFBD900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noWrap/>
            <w:tcMar>
              <w:left w:w="0" w:type="dxa"/>
              <w:right w:w="28" w:type="dxa"/>
            </w:tcMar>
            <w:vAlign w:val="center"/>
            <w:hideMark/>
          </w:tcPr>
          <w:p w14:paraId="4EC0BFC6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2.5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5389E2A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6BC7E9D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2,858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6F62D583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5,607</w:t>
            </w:r>
          </w:p>
          <w:p w14:paraId="3DA5FEE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24307E38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137.33</w:t>
            </w:r>
          </w:p>
        </w:tc>
      </w:tr>
      <w:tr w:rsidR="002F30F7" w:rsidRPr="003B505C" w14:paraId="7CAAFE2A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50B100E9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317CD48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1CF1BF0C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noWrap/>
            <w:tcMar>
              <w:left w:w="0" w:type="dxa"/>
              <w:right w:w="28" w:type="dxa"/>
            </w:tcMar>
            <w:vAlign w:val="center"/>
            <w:hideMark/>
          </w:tcPr>
          <w:p w14:paraId="013AE2D7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3.5*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4B1CFD6A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3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3232A4E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240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5BECE53E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708</w:t>
            </w:r>
          </w:p>
          <w:p w14:paraId="2A2365A0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2AFE666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8.45</w:t>
            </w:r>
          </w:p>
        </w:tc>
      </w:tr>
      <w:tr w:rsidR="002F30F7" w:rsidRPr="003B505C" w14:paraId="5A668574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46E58A6B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6EFBF9C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53A9DEAB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noWrap/>
            <w:tcMar>
              <w:left w:w="0" w:type="dxa"/>
              <w:right w:w="28" w:type="dxa"/>
            </w:tcMar>
            <w:vAlign w:val="center"/>
            <w:hideMark/>
          </w:tcPr>
          <w:p w14:paraId="36D039BD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4.5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6D43C58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5BFE8D69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80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4F83D13B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8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0EFEA758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.50</w:t>
            </w:r>
          </w:p>
        </w:tc>
      </w:tr>
      <w:tr w:rsidR="002F30F7" w:rsidRPr="003B505C" w14:paraId="3234E1A8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2A1A8C9B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5790EB8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6DA77B7E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noWrap/>
            <w:tcMar>
              <w:left w:w="0" w:type="dxa"/>
              <w:right w:w="28" w:type="dxa"/>
            </w:tcMar>
            <w:vAlign w:val="center"/>
            <w:hideMark/>
          </w:tcPr>
          <w:p w14:paraId="4D39837D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5.5*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32762FD9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7B165EB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283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243C65E1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6,204</w:t>
            </w:r>
          </w:p>
          <w:p w14:paraId="3C1D22A9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44C77088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76.04</w:t>
            </w:r>
          </w:p>
        </w:tc>
      </w:tr>
      <w:tr w:rsidR="002F30F7" w:rsidRPr="003B505C" w14:paraId="4C62F3C3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31C1B21D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6EDAD25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5BC3F1E0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noWrap/>
            <w:tcMar>
              <w:left w:w="0" w:type="dxa"/>
              <w:right w:w="28" w:type="dxa"/>
            </w:tcMar>
            <w:vAlign w:val="center"/>
            <w:hideMark/>
          </w:tcPr>
          <w:p w14:paraId="072306E7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8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65CC8E4D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8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737C1DA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4,546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7B89746A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2,704</w:t>
            </w:r>
          </w:p>
          <w:p w14:paraId="6343F8EC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41B15DA9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n-US"/>
              </w:rPr>
              <w:t>41.64</w:t>
            </w:r>
          </w:p>
        </w:tc>
      </w:tr>
      <w:tr w:rsidR="002F30F7" w:rsidRPr="003B505C" w14:paraId="4264216D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0B2E51BD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0B02879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7B189414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noWrap/>
            <w:tcMar>
              <w:left w:w="0" w:type="dxa"/>
              <w:right w:w="28" w:type="dxa"/>
            </w:tcMar>
            <w:vAlign w:val="center"/>
            <w:hideMark/>
          </w:tcPr>
          <w:p w14:paraId="78F5B681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n-US" w:eastAsia="es-MX"/>
              </w:rPr>
              <w:t>I2-10*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05675AC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10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6912CED2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6,315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11954D8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990</w:t>
            </w:r>
          </w:p>
          <w:p w14:paraId="27CBAB21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MX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4B70D339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23.28</w:t>
            </w:r>
          </w:p>
        </w:tc>
      </w:tr>
      <w:tr w:rsidR="002F30F7" w:rsidRPr="003B505C" w14:paraId="4124F356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166325C5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74ACC1DE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2296508B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noWrap/>
            <w:tcMar>
              <w:left w:w="0" w:type="dxa"/>
              <w:right w:w="28" w:type="dxa"/>
            </w:tcMar>
            <w:vAlign w:val="center"/>
            <w:hideMark/>
          </w:tcPr>
          <w:p w14:paraId="7B9CB7BD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n-US" w:eastAsia="es-MX"/>
              </w:rPr>
              <w:t>I2-11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4641C64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11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6461162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983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7B9C512D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60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36E31838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4.14</w:t>
            </w:r>
          </w:p>
        </w:tc>
      </w:tr>
      <w:tr w:rsidR="002F30F7" w:rsidRPr="003B505C" w14:paraId="626054C7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4197FFA9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7F37D2ED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R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1BA3DAD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80E3C32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4.5-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52833D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.5</w:t>
            </w:r>
          </w:p>
        </w:tc>
        <w:tc>
          <w:tcPr>
            <w:tcW w:w="898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25890E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84</w:t>
            </w:r>
          </w:p>
        </w:tc>
        <w:tc>
          <w:tcPr>
            <w:tcW w:w="984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ABB955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75</w:t>
            </w:r>
          </w:p>
        </w:tc>
        <w:tc>
          <w:tcPr>
            <w:tcW w:w="984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95CA630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6.61</w:t>
            </w:r>
          </w:p>
        </w:tc>
      </w:tr>
      <w:tr w:rsidR="002F30F7" w:rsidRPr="003B505C" w14:paraId="0D3B91B7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24A1523A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5BDC3F2E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R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2B70A5D3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B964887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2-10-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6F691159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0</w:t>
            </w:r>
          </w:p>
        </w:tc>
        <w:tc>
          <w:tcPr>
            <w:tcW w:w="898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CCB66EA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,409</w:t>
            </w:r>
          </w:p>
        </w:tc>
        <w:tc>
          <w:tcPr>
            <w:tcW w:w="984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237E1EC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97</w:t>
            </w:r>
          </w:p>
        </w:tc>
        <w:tc>
          <w:tcPr>
            <w:tcW w:w="984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4E2D61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4.44</w:t>
            </w:r>
          </w:p>
        </w:tc>
      </w:tr>
      <w:tr w:rsidR="002F30F7" w:rsidRPr="003B505C" w14:paraId="4586A2A1" w14:textId="77777777" w:rsidTr="002F30F7">
        <w:trPr>
          <w:trHeight w:hRule="exact" w:val="113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4151C1C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bottom w:val="single" w:sz="4" w:space="0" w:color="A6A6A6" w:themeColor="background1" w:themeShade="A6"/>
            </w:tcBorders>
            <w:tcMar>
              <w:left w:w="0" w:type="dxa"/>
              <w:right w:w="28" w:type="dxa"/>
            </w:tcMar>
          </w:tcPr>
          <w:p w14:paraId="788457F1" w14:textId="77777777" w:rsidR="002F30F7" w:rsidRPr="00F1357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867" w:type="dxa"/>
            <w:tcBorders>
              <w:bottom w:val="single" w:sz="4" w:space="0" w:color="A6A6A6" w:themeColor="background1" w:themeShade="A6"/>
            </w:tcBorders>
            <w:tcMar>
              <w:left w:w="0" w:type="dxa"/>
              <w:right w:w="28" w:type="dxa"/>
            </w:tcMar>
            <w:vAlign w:val="center"/>
          </w:tcPr>
          <w:p w14:paraId="082EB88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369F62D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</w:p>
        </w:tc>
        <w:tc>
          <w:tcPr>
            <w:tcW w:w="1123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315DBBD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89BAEC3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78C4529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B45F2F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</w:tr>
      <w:tr w:rsidR="002F30F7" w:rsidRPr="003B505C" w14:paraId="76DFECA4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5919DD9E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</w:tcPr>
          <w:p w14:paraId="5057DC2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67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55A5914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3B505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4BC2DA62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n-US" w:eastAsia="es-MX"/>
              </w:rPr>
              <w:t>I4-5*</w:t>
            </w:r>
          </w:p>
        </w:tc>
        <w:tc>
          <w:tcPr>
            <w:tcW w:w="112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0D40C509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08D39F2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6,065</w:t>
            </w:r>
          </w:p>
        </w:tc>
        <w:tc>
          <w:tcPr>
            <w:tcW w:w="9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398E179A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23</w:t>
            </w:r>
          </w:p>
          <w:p w14:paraId="1B2C46C4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9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0CA37C30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16.6</w:t>
            </w: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</w:t>
            </w:r>
          </w:p>
        </w:tc>
      </w:tr>
      <w:tr w:rsidR="002F30F7" w:rsidRPr="003B505C" w14:paraId="509C075B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07863A0E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436DE2E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69A6C47B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3DCC9998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4-10*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6D2D402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0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7C03BDA9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296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368FE8F7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2,153,878</w:t>
            </w:r>
          </w:p>
          <w:p w14:paraId="49E92D36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11785686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0,830.65</w:t>
            </w:r>
          </w:p>
        </w:tc>
      </w:tr>
      <w:tr w:rsidR="002F30F7" w:rsidRPr="003B505C" w14:paraId="189788F7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0CD2FC23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151F8889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75C59D9F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393CE342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4-11*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6FE7369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1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1427047F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305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37E43F80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1,626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4A64D04A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01.45</w:t>
            </w:r>
          </w:p>
        </w:tc>
      </w:tr>
      <w:tr w:rsidR="002F30F7" w:rsidRPr="003B505C" w14:paraId="4A2B4098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086E3CA8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0819B31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5CF8BD84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4D8B5F52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4-12*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76D4BBF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2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5A3C7B4D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256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5D532132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11,439</w:t>
            </w:r>
          </w:p>
          <w:p w14:paraId="592D6E67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3EF14D32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54.87</w:t>
            </w:r>
          </w:p>
        </w:tc>
      </w:tr>
      <w:tr w:rsidR="002F30F7" w:rsidRPr="003B505C" w14:paraId="5B4A0E5B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7859E15B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2B274D9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R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1DD8FC5E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</w:tcPr>
          <w:p w14:paraId="28565973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4-1.5-R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</w:tcPr>
          <w:p w14:paraId="13B24634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</w:tcPr>
          <w:p w14:paraId="393BFFE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,377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</w:tcPr>
          <w:p w14:paraId="4DD5E211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,203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</w:tcPr>
          <w:p w14:paraId="214E7E2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19.73</w:t>
            </w:r>
          </w:p>
        </w:tc>
      </w:tr>
      <w:tr w:rsidR="002F30F7" w:rsidRPr="003B505C" w14:paraId="13B5E754" w14:textId="77777777" w:rsidTr="002F30F7">
        <w:trPr>
          <w:trHeight w:hRule="exact" w:val="113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4315ACBF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Borders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</w:tcPr>
          <w:p w14:paraId="3191069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3B765BE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DC6E00C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618E04C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05A06A9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8BE35FF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42A3EBE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</w:tr>
      <w:tr w:rsidR="002F30F7" w:rsidRPr="003B505C" w14:paraId="5B012C4D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44782EFF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Borders>
              <w:top w:val="single" w:sz="4" w:space="0" w:color="A6A6A6" w:themeColor="background1" w:themeShade="A6"/>
              <w:right w:val="nil"/>
            </w:tcBorders>
            <w:tcMar>
              <w:left w:w="0" w:type="dxa"/>
              <w:right w:w="28" w:type="dxa"/>
            </w:tcMar>
          </w:tcPr>
          <w:p w14:paraId="51AFD04A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60D6970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  <w:t>5</w:t>
            </w:r>
          </w:p>
        </w:tc>
        <w:tc>
          <w:tcPr>
            <w:tcW w:w="135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236DA458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M5*</w:t>
            </w:r>
          </w:p>
        </w:tc>
        <w:tc>
          <w:tcPr>
            <w:tcW w:w="112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4046768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M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6A3EA3A3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,320</w:t>
            </w:r>
          </w:p>
        </w:tc>
        <w:tc>
          <w:tcPr>
            <w:tcW w:w="9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001888B3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127,311</w:t>
            </w:r>
          </w:p>
          <w:p w14:paraId="4840DE6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</w:p>
        </w:tc>
        <w:tc>
          <w:tcPr>
            <w:tcW w:w="9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7BA09857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,536.82</w:t>
            </w:r>
          </w:p>
        </w:tc>
      </w:tr>
      <w:tr w:rsidR="002F30F7" w:rsidRPr="003B505C" w14:paraId="6F89224E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570D78FD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3AE754C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57AC5273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08E3DECC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5-0.5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28E6E37F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0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3CB23922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06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1C46977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7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5B2D2FA1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.49</w:t>
            </w:r>
          </w:p>
        </w:tc>
      </w:tr>
      <w:tr w:rsidR="002F30F7" w:rsidRPr="003B505C" w14:paraId="7399BA6A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7AF5FCF9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49F6D95D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1DFD96D6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24903F40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5-5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4CD733DF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76EDBFA2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4,927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19DDB0F3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_tradnl"/>
              </w:rPr>
              <w:t>39,833</w:t>
            </w:r>
          </w:p>
          <w:p w14:paraId="68DA20EF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132E55AE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565.92</w:t>
            </w:r>
          </w:p>
        </w:tc>
      </w:tr>
      <w:tr w:rsidR="002F30F7" w:rsidRPr="003B505C" w14:paraId="040024A0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6B917C47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47598EBA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51C554CE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1A533782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5-6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05853372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6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62135F4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892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1C39F4FE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93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76786679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24.61</w:t>
            </w:r>
          </w:p>
        </w:tc>
      </w:tr>
      <w:tr w:rsidR="002F30F7" w:rsidRPr="003B505C" w14:paraId="09575BA4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1489BA8F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02C6CEC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1FF75F11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7006E08C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5-7.5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52E155BE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7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29A32FAB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,474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74687E32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334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67BE4484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13.66</w:t>
            </w:r>
          </w:p>
        </w:tc>
      </w:tr>
      <w:tr w:rsidR="002F30F7" w:rsidRPr="003B505C" w14:paraId="2588508E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77635454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38A70BBC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7B79F074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100A8515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5-8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7EA042AD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8.5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652AF50F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3,623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3C08375C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413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2240A861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7.98</w:t>
            </w:r>
          </w:p>
        </w:tc>
      </w:tr>
      <w:tr w:rsidR="002F30F7" w:rsidRPr="003B505C" w14:paraId="434E7D4D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79871DB7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4F8BF648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G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47740B49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Mar>
              <w:left w:w="0" w:type="dxa"/>
              <w:right w:w="28" w:type="dxa"/>
            </w:tcMar>
            <w:vAlign w:val="center"/>
            <w:hideMark/>
          </w:tcPr>
          <w:p w14:paraId="49E1D546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5-9</w:t>
            </w:r>
          </w:p>
        </w:tc>
        <w:tc>
          <w:tcPr>
            <w:tcW w:w="1123" w:type="dxa"/>
            <w:tcMar>
              <w:left w:w="0" w:type="dxa"/>
              <w:right w:w="28" w:type="dxa"/>
            </w:tcMar>
            <w:vAlign w:val="center"/>
            <w:hideMark/>
          </w:tcPr>
          <w:p w14:paraId="77BFAB87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9</w:t>
            </w:r>
          </w:p>
        </w:tc>
        <w:tc>
          <w:tcPr>
            <w:tcW w:w="898" w:type="dxa"/>
            <w:tcMar>
              <w:left w:w="0" w:type="dxa"/>
              <w:right w:w="28" w:type="dxa"/>
            </w:tcMar>
            <w:vAlign w:val="center"/>
            <w:hideMark/>
          </w:tcPr>
          <w:p w14:paraId="0F2456BA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,800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001FDAA4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4,032</w:t>
            </w:r>
          </w:p>
        </w:tc>
        <w:tc>
          <w:tcPr>
            <w:tcW w:w="984" w:type="dxa"/>
            <w:tcMar>
              <w:left w:w="0" w:type="dxa"/>
              <w:right w:w="28" w:type="dxa"/>
            </w:tcMar>
            <w:vAlign w:val="center"/>
            <w:hideMark/>
          </w:tcPr>
          <w:p w14:paraId="61137A7A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58.8</w:t>
            </w:r>
          </w:p>
        </w:tc>
      </w:tr>
      <w:tr w:rsidR="002F30F7" w:rsidRPr="003B505C" w14:paraId="3A59EF9F" w14:textId="77777777" w:rsidTr="002F30F7">
        <w:trPr>
          <w:trHeight w:hRule="exact" w:val="227"/>
        </w:trPr>
        <w:tc>
          <w:tcPr>
            <w:tcW w:w="823" w:type="dxa"/>
            <w:vMerge/>
            <w:tcMar>
              <w:left w:w="0" w:type="dxa"/>
              <w:right w:w="28" w:type="dxa"/>
            </w:tcMar>
            <w:vAlign w:val="center"/>
          </w:tcPr>
          <w:p w14:paraId="3529D92D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Mar>
              <w:left w:w="0" w:type="dxa"/>
              <w:right w:w="28" w:type="dxa"/>
            </w:tcMar>
          </w:tcPr>
          <w:p w14:paraId="217D63E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R</w:t>
            </w:r>
          </w:p>
        </w:tc>
        <w:tc>
          <w:tcPr>
            <w:tcW w:w="867" w:type="dxa"/>
            <w:vMerge/>
            <w:tcMar>
              <w:left w:w="0" w:type="dxa"/>
              <w:right w:w="28" w:type="dxa"/>
            </w:tcMar>
            <w:vAlign w:val="center"/>
          </w:tcPr>
          <w:p w14:paraId="626E2C25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7A06D1F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5-5-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087046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</w:t>
            </w:r>
          </w:p>
        </w:tc>
        <w:tc>
          <w:tcPr>
            <w:tcW w:w="898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6C07120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1,769</w:t>
            </w:r>
          </w:p>
        </w:tc>
        <w:tc>
          <w:tcPr>
            <w:tcW w:w="984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FC0E20B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3,334</w:t>
            </w:r>
          </w:p>
        </w:tc>
        <w:tc>
          <w:tcPr>
            <w:tcW w:w="984" w:type="dxa"/>
            <w:tcBorders>
              <w:left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5AC9EEE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131.93</w:t>
            </w:r>
          </w:p>
        </w:tc>
      </w:tr>
      <w:tr w:rsidR="002F30F7" w:rsidRPr="003B505C" w14:paraId="40270D57" w14:textId="77777777" w:rsidTr="002F30F7">
        <w:trPr>
          <w:trHeight w:hRule="exact" w:val="227"/>
        </w:trPr>
        <w:tc>
          <w:tcPr>
            <w:tcW w:w="823" w:type="dxa"/>
            <w:vMerge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274A7477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</w:tcPr>
          <w:p w14:paraId="6E62BA91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  <w:r w:rsidRPr="003B505C">
              <w:rPr>
                <w:rFonts w:ascii="Arial" w:eastAsia="Calibri" w:hAnsi="Arial" w:cs="Arial"/>
                <w:sz w:val="20"/>
                <w:szCs w:val="20"/>
                <w:lang w:val="es-ES"/>
              </w:rPr>
              <w:t>R</w:t>
            </w:r>
          </w:p>
        </w:tc>
        <w:tc>
          <w:tcPr>
            <w:tcW w:w="867" w:type="dxa"/>
            <w:vMerge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5C9C3580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6FBD4DD5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  <w:t>I5-7.5-R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4C5FD884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7.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14022EC6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4,58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32C92E3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3,60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6AFE7DA5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  <w:r w:rsidRPr="003B505C"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  <w:t>55.06</w:t>
            </w:r>
          </w:p>
        </w:tc>
      </w:tr>
      <w:tr w:rsidR="002F30F7" w:rsidRPr="003B505C" w14:paraId="685FE0E8" w14:textId="77777777" w:rsidTr="002F30F7">
        <w:trPr>
          <w:trHeight w:hRule="exact" w:val="113"/>
        </w:trPr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353799C0" w14:textId="77777777" w:rsidR="002F30F7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  <w:p w14:paraId="311217BE" w14:textId="77777777" w:rsidR="002F30F7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  <w:p w14:paraId="1E25A852" w14:textId="77777777" w:rsidR="002F30F7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  <w:p w14:paraId="25B71287" w14:textId="77777777" w:rsidR="002F30F7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  <w:p w14:paraId="7B4E9C7B" w14:textId="77777777" w:rsidR="002F30F7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  <w:p w14:paraId="11D619EA" w14:textId="77777777" w:rsidR="002F30F7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  <w:p w14:paraId="5DACE9F7" w14:textId="77777777" w:rsidR="002F30F7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  <w:p w14:paraId="4D989F44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</w:tcPr>
          <w:p w14:paraId="7322DB2D" w14:textId="77777777" w:rsidR="002F30F7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  <w:p w14:paraId="1B3F47A2" w14:textId="77777777" w:rsidR="002F30F7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  <w:p w14:paraId="65ABD61C" w14:textId="77777777" w:rsidR="002F30F7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  <w:p w14:paraId="0C41DC39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5AA2756" w14:textId="77777777" w:rsidR="002F30F7" w:rsidRPr="003B505C" w:rsidRDefault="002F30F7" w:rsidP="002F30F7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7BB3E3A8" w14:textId="77777777" w:rsidR="002F30F7" w:rsidRPr="003B505C" w:rsidRDefault="002F30F7" w:rsidP="002F30F7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s-ES" w:eastAsia="es-MX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3F31A6EE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6EDDDEE3" w14:textId="77777777" w:rsidR="002F30F7" w:rsidRPr="003B505C" w:rsidRDefault="002F30F7" w:rsidP="002F30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50BC8FEB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6CEA021C" w14:textId="77777777" w:rsidR="002F30F7" w:rsidRPr="003B505C" w:rsidRDefault="002F30F7" w:rsidP="002F30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s-MX"/>
              </w:rPr>
            </w:pPr>
          </w:p>
        </w:tc>
      </w:tr>
    </w:tbl>
    <w:p w14:paraId="4144247C" w14:textId="77777777" w:rsidR="00BB2A34" w:rsidRDefault="00BB2A34">
      <w:pPr>
        <w:rPr>
          <w:lang w:val="en-US"/>
        </w:rPr>
      </w:pPr>
    </w:p>
    <w:p w14:paraId="6E387AB7" w14:textId="77777777" w:rsidR="002F30F7" w:rsidRDefault="002F30F7">
      <w:pPr>
        <w:rPr>
          <w:lang w:val="en-US"/>
        </w:rPr>
      </w:pPr>
    </w:p>
    <w:p w14:paraId="07C8BE3D" w14:textId="77777777" w:rsidR="002F30F7" w:rsidRDefault="002F30F7">
      <w:pPr>
        <w:rPr>
          <w:lang w:val="en-US"/>
        </w:rPr>
      </w:pPr>
    </w:p>
    <w:p w14:paraId="3B36D219" w14:textId="77777777" w:rsidR="002F30F7" w:rsidRDefault="002F30F7">
      <w:pPr>
        <w:rPr>
          <w:lang w:val="en-US"/>
        </w:rPr>
      </w:pPr>
    </w:p>
    <w:p w14:paraId="4126DBCE" w14:textId="77777777" w:rsidR="002F30F7" w:rsidRDefault="002F30F7">
      <w:pPr>
        <w:rPr>
          <w:lang w:val="en-US"/>
        </w:rPr>
      </w:pPr>
    </w:p>
    <w:p w14:paraId="0ACB35B2" w14:textId="77777777" w:rsidR="002F30F7" w:rsidRDefault="002F30F7">
      <w:pPr>
        <w:rPr>
          <w:lang w:val="en-US"/>
        </w:rPr>
      </w:pPr>
    </w:p>
    <w:p w14:paraId="30D7A88F" w14:textId="77777777" w:rsidR="002F30F7" w:rsidRDefault="002F30F7">
      <w:pPr>
        <w:rPr>
          <w:lang w:val="en-US"/>
        </w:rPr>
      </w:pPr>
    </w:p>
    <w:p w14:paraId="5C6A46F2" w14:textId="77777777" w:rsidR="002F30F7" w:rsidRDefault="002F30F7">
      <w:pPr>
        <w:rPr>
          <w:lang w:val="en-US"/>
        </w:rPr>
      </w:pPr>
    </w:p>
    <w:p w14:paraId="74309950" w14:textId="77777777" w:rsidR="002F30F7" w:rsidRDefault="002F30F7">
      <w:pPr>
        <w:rPr>
          <w:lang w:val="en-US"/>
        </w:rPr>
      </w:pPr>
    </w:p>
    <w:p w14:paraId="07768562" w14:textId="77777777" w:rsidR="002F30F7" w:rsidRDefault="002F30F7">
      <w:pPr>
        <w:rPr>
          <w:lang w:val="en-US"/>
        </w:rPr>
      </w:pPr>
    </w:p>
    <w:p w14:paraId="68E7A2B1" w14:textId="77777777" w:rsidR="002F30F7" w:rsidRDefault="002F30F7">
      <w:pPr>
        <w:rPr>
          <w:lang w:val="en-US"/>
        </w:rPr>
      </w:pPr>
    </w:p>
    <w:p w14:paraId="195952F2" w14:textId="77777777" w:rsidR="002F30F7" w:rsidRDefault="002F30F7">
      <w:pPr>
        <w:rPr>
          <w:lang w:val="en-US"/>
        </w:rPr>
      </w:pPr>
    </w:p>
    <w:p w14:paraId="12CFBDF2" w14:textId="77777777" w:rsidR="002F30F7" w:rsidRDefault="002F30F7">
      <w:pPr>
        <w:rPr>
          <w:lang w:val="en-US"/>
        </w:rPr>
      </w:pPr>
    </w:p>
    <w:p w14:paraId="46B6B0F3" w14:textId="77777777" w:rsidR="002F30F7" w:rsidRDefault="002F30F7">
      <w:pPr>
        <w:rPr>
          <w:lang w:val="en-US"/>
        </w:rPr>
      </w:pPr>
    </w:p>
    <w:p w14:paraId="69AF316B" w14:textId="77777777" w:rsidR="002F30F7" w:rsidRDefault="002F30F7">
      <w:pPr>
        <w:rPr>
          <w:lang w:val="en-US"/>
        </w:rPr>
      </w:pPr>
    </w:p>
    <w:p w14:paraId="0107B93B" w14:textId="77777777" w:rsidR="002F30F7" w:rsidRDefault="002F30F7">
      <w:pPr>
        <w:rPr>
          <w:lang w:val="en-US"/>
        </w:rPr>
      </w:pPr>
    </w:p>
    <w:p w14:paraId="2059BA5E" w14:textId="77777777" w:rsidR="002F30F7" w:rsidRDefault="002F30F7">
      <w:pPr>
        <w:rPr>
          <w:lang w:val="en-US"/>
        </w:rPr>
      </w:pPr>
    </w:p>
    <w:p w14:paraId="2D4F68E4" w14:textId="77777777" w:rsidR="002F30F7" w:rsidRDefault="002F30F7">
      <w:pPr>
        <w:rPr>
          <w:lang w:val="en-US"/>
        </w:rPr>
      </w:pPr>
    </w:p>
    <w:p w14:paraId="5A77AF68" w14:textId="77777777" w:rsidR="002F30F7" w:rsidRDefault="002F30F7">
      <w:pPr>
        <w:rPr>
          <w:lang w:val="en-US"/>
        </w:rPr>
      </w:pPr>
    </w:p>
    <w:p w14:paraId="3C91104C" w14:textId="77777777" w:rsidR="002F30F7" w:rsidRDefault="002F30F7">
      <w:pPr>
        <w:rPr>
          <w:lang w:val="en-US"/>
        </w:rPr>
      </w:pPr>
    </w:p>
    <w:p w14:paraId="242AF7CC" w14:textId="77777777" w:rsidR="002F30F7" w:rsidRDefault="002F30F7">
      <w:pPr>
        <w:rPr>
          <w:lang w:val="en-US"/>
        </w:rPr>
      </w:pPr>
    </w:p>
    <w:p w14:paraId="1F710BD4" w14:textId="77777777" w:rsidR="002F30F7" w:rsidRDefault="002F30F7">
      <w:pPr>
        <w:rPr>
          <w:lang w:val="en-US"/>
        </w:rPr>
      </w:pPr>
    </w:p>
    <w:p w14:paraId="4EDF78C4" w14:textId="77777777" w:rsidR="002F30F7" w:rsidRDefault="002F30F7">
      <w:pPr>
        <w:rPr>
          <w:lang w:val="en-US"/>
        </w:rPr>
      </w:pPr>
    </w:p>
    <w:p w14:paraId="6E28CC3F" w14:textId="77777777" w:rsidR="002F30F7" w:rsidRDefault="002F30F7">
      <w:pPr>
        <w:rPr>
          <w:lang w:val="en-US"/>
        </w:rPr>
      </w:pPr>
    </w:p>
    <w:p w14:paraId="2E306CF2" w14:textId="77777777" w:rsidR="00A6227A" w:rsidRDefault="00E3206B">
      <w:pPr>
        <w:rPr>
          <w:lang w:val="en-US"/>
        </w:rPr>
      </w:pPr>
      <w:r>
        <w:rPr>
          <w:lang w:val="en-US"/>
        </w:rPr>
        <w:t>* G= Gastrointestinal</w:t>
      </w:r>
      <w:r w:rsidR="00A6227A">
        <w:rPr>
          <w:lang w:val="en-US"/>
        </w:rPr>
        <w:t>; R</w:t>
      </w:r>
      <w:r>
        <w:rPr>
          <w:lang w:val="en-US"/>
        </w:rPr>
        <w:t xml:space="preserve">=Respiratory; </w:t>
      </w:r>
      <w:proofErr w:type="spellStart"/>
      <w:r>
        <w:rPr>
          <w:lang w:val="en-US"/>
        </w:rPr>
        <w:t>PMMoV</w:t>
      </w:r>
      <w:proofErr w:type="spellEnd"/>
      <w:r>
        <w:rPr>
          <w:lang w:val="en-US"/>
        </w:rPr>
        <w:t>=Pepper mild mottle virus;</w:t>
      </w:r>
      <w:r w:rsidR="00A6227A">
        <w:rPr>
          <w:lang w:val="en-US"/>
        </w:rPr>
        <w:t xml:space="preserve"> TSAMV</w:t>
      </w:r>
      <w:r>
        <w:rPr>
          <w:lang w:val="en-US"/>
        </w:rPr>
        <w:t>= Tropical soda apple mosaic virus.</w:t>
      </w:r>
      <w:r w:rsidR="00A6227A">
        <w:rPr>
          <w:lang w:val="en-US"/>
        </w:rPr>
        <w:t xml:space="preserve"> </w:t>
      </w:r>
    </w:p>
    <w:p w14:paraId="12D054A9" w14:textId="77777777" w:rsidR="00A6227A" w:rsidRDefault="00A6227A">
      <w:pPr>
        <w:rPr>
          <w:lang w:val="en-US"/>
        </w:rPr>
      </w:pPr>
    </w:p>
    <w:p w14:paraId="5D4C9B94" w14:textId="77777777" w:rsidR="00675B5E" w:rsidRDefault="00675B5E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  <w:sectPr w:rsidR="00675B5E" w:rsidSect="00675B5E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5EF961D8" w14:textId="77777777" w:rsidR="00571AFF" w:rsidRPr="00571AFF" w:rsidRDefault="00571AFF" w:rsidP="00571AFF">
      <w:pPr>
        <w:spacing w:after="0" w:line="240" w:lineRule="auto"/>
        <w:rPr>
          <w:rFonts w:ascii="Calibri" w:eastAsia="Times New Roman" w:hAnsi="Calibri" w:cs="Calibri"/>
          <w:color w:val="FF0000"/>
          <w:sz w:val="24"/>
          <w:szCs w:val="24"/>
          <w:lang w:val="en-US"/>
        </w:rPr>
      </w:pPr>
      <w:r w:rsidRPr="00571AFF">
        <w:rPr>
          <w:rFonts w:ascii="Arial" w:eastAsia="Times New Roman" w:hAnsi="Arial" w:cs="Arial"/>
          <w:b/>
          <w:sz w:val="20"/>
          <w:szCs w:val="24"/>
          <w:lang w:val="en-US"/>
        </w:rPr>
        <w:lastRenderedPageBreak/>
        <w:t>Table S2.</w:t>
      </w:r>
      <w:r w:rsidRPr="00571AFF">
        <w:rPr>
          <w:rFonts w:ascii="Arial" w:eastAsia="Times New Roman" w:hAnsi="Arial" w:cs="Arial"/>
          <w:sz w:val="20"/>
          <w:szCs w:val="24"/>
          <w:lang w:val="en-US"/>
        </w:rPr>
        <w:t xml:space="preserve"> Pair-wise evolutive distances for the</w:t>
      </w:r>
      <w:r w:rsidR="00E3206B">
        <w:rPr>
          <w:rFonts w:ascii="Arial" w:eastAsia="Times New Roman" w:hAnsi="Arial" w:cs="Arial"/>
          <w:sz w:val="20"/>
          <w:szCs w:val="24"/>
          <w:lang w:val="en-US"/>
        </w:rPr>
        <w:t xml:space="preserve"> Pepper mild mottle virus</w:t>
      </w:r>
      <w:r w:rsidRPr="00571AFF">
        <w:rPr>
          <w:rFonts w:ascii="Arial" w:eastAsia="Times New Roman" w:hAnsi="Arial" w:cs="Arial"/>
          <w:sz w:val="20"/>
          <w:szCs w:val="24"/>
          <w:lang w:val="en-US"/>
        </w:rPr>
        <w:t xml:space="preserve"> </w:t>
      </w:r>
      <w:r w:rsidR="00A6227A">
        <w:rPr>
          <w:rFonts w:ascii="Arial" w:eastAsia="Times New Roman" w:hAnsi="Arial" w:cs="Arial"/>
          <w:sz w:val="20"/>
          <w:szCs w:val="24"/>
          <w:lang w:val="en-US"/>
        </w:rPr>
        <w:t>(</w:t>
      </w:r>
      <w:proofErr w:type="spellStart"/>
      <w:r w:rsidRPr="00571AFF">
        <w:rPr>
          <w:rFonts w:ascii="Arial" w:eastAsia="Times New Roman" w:hAnsi="Arial" w:cs="Arial"/>
          <w:sz w:val="20"/>
          <w:szCs w:val="24"/>
          <w:lang w:val="en-US"/>
        </w:rPr>
        <w:t>PMMoV</w:t>
      </w:r>
      <w:proofErr w:type="spellEnd"/>
      <w:r w:rsidR="00A6227A">
        <w:rPr>
          <w:rFonts w:ascii="Arial" w:eastAsia="Times New Roman" w:hAnsi="Arial" w:cs="Arial"/>
          <w:sz w:val="20"/>
          <w:szCs w:val="24"/>
          <w:lang w:val="en-US"/>
        </w:rPr>
        <w:t>)</w:t>
      </w:r>
      <w:r w:rsidRPr="00571AFF">
        <w:rPr>
          <w:rFonts w:ascii="Arial" w:eastAsia="Times New Roman" w:hAnsi="Arial" w:cs="Arial"/>
          <w:sz w:val="20"/>
          <w:szCs w:val="24"/>
          <w:lang w:val="en-US"/>
        </w:rPr>
        <w:t xml:space="preserve"> sequences.</w:t>
      </w:r>
    </w:p>
    <w:tbl>
      <w:tblPr>
        <w:tblpPr w:leftFromText="141" w:rightFromText="141" w:vertAnchor="page" w:horzAnchor="margin" w:tblpXSpec="center" w:tblpY="2101"/>
        <w:tblW w:w="12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08"/>
        <w:gridCol w:w="708"/>
        <w:gridCol w:w="709"/>
        <w:gridCol w:w="708"/>
        <w:gridCol w:w="708"/>
        <w:gridCol w:w="709"/>
        <w:gridCol w:w="708"/>
        <w:gridCol w:w="708"/>
        <w:gridCol w:w="709"/>
        <w:gridCol w:w="708"/>
        <w:gridCol w:w="708"/>
        <w:gridCol w:w="709"/>
        <w:gridCol w:w="708"/>
        <w:gridCol w:w="708"/>
        <w:gridCol w:w="709"/>
      </w:tblGrid>
      <w:tr w:rsidR="00397E5B" w:rsidRPr="00397E5B" w14:paraId="3E3F372F" w14:textId="77777777" w:rsidTr="002B4472">
        <w:trPr>
          <w:trHeight w:hRule="exact" w:val="284"/>
        </w:trPr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02B7695" w14:textId="77777777" w:rsidR="00397E5B" w:rsidRPr="00397E5B" w:rsidRDefault="00397E5B" w:rsidP="002B44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71072C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2D030C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DA9198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102A78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3A048D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CD6F96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3EA995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FC75AC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3B1855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214E59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C75B29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0121E4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12</w:t>
            </w:r>
          </w:p>
        </w:tc>
        <w:tc>
          <w:tcPr>
            <w:tcW w:w="708" w:type="dxa"/>
            <w:vAlign w:val="center"/>
          </w:tcPr>
          <w:p w14:paraId="7A7DF42D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13</w:t>
            </w:r>
          </w:p>
        </w:tc>
        <w:tc>
          <w:tcPr>
            <w:tcW w:w="708" w:type="dxa"/>
            <w:vAlign w:val="center"/>
          </w:tcPr>
          <w:p w14:paraId="4D0D6612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14</w:t>
            </w:r>
          </w:p>
        </w:tc>
        <w:tc>
          <w:tcPr>
            <w:tcW w:w="709" w:type="dxa"/>
            <w:vAlign w:val="center"/>
          </w:tcPr>
          <w:p w14:paraId="1611A6F8" w14:textId="77777777" w:rsidR="00397E5B" w:rsidRPr="002B4472" w:rsidRDefault="00397E5B" w:rsidP="002B44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</w:pPr>
            <w:r w:rsidRPr="002B4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MX"/>
              </w:rPr>
              <w:t>15</w:t>
            </w:r>
          </w:p>
        </w:tc>
      </w:tr>
      <w:tr w:rsidR="00397E5B" w:rsidRPr="00397E5B" w14:paraId="67CA9306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34DDAB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. M2_6208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28A98E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FDB4E2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110529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FFE589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15AB5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5AD1AB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2A554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167291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35DC32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4D5ADA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A3649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56D763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E91C56A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94F1BD3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AEB167D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7021F666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77304F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</w:rPr>
              <w:t>2. I2_0.5_5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852C74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072B3D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12BFD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567E89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41290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CFFAE3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D8AE5B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A5B55F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2BCEF5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AF77DA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95C0C9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11A9A6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8A61BD9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78725CE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6C21EBC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7C6D833C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F69AAB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</w:rPr>
              <w:t>3. I2_2.5_4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987673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04FBF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41D7B7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FD63CB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EA3432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E126A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9488E4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5483D3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51E5D4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EAEE5B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C6C198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FDC853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AFAE566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63F84AD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DD195D2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2CEF65C0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508EDC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4. I2_8_6244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853D59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8F7EB5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FCDDDD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D847B7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442EEB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C8B560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E31313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5F624A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4ABF6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9D890B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9F2E6F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C51E14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B1FE996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251174D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BF7CFE5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755B59F8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F3D41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</w:rPr>
              <w:t>5. I2_10_8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7DE3E6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9C96A4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4BF23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98CDE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20C6AD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72C2EC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ACBD0A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DCF24A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47C990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0C7A7F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C4242A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AC4AC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BDA73D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7C574D9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D2090AF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52729734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77B79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6. I2_11_6036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68BEE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6F831F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061DBF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AFE7E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614A22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65EEDD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897F82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ED755D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BC7A81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B47B4F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EB545F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10B614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325D098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CC01AF5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0D6FB48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4A335012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F7984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7. I4_5_6254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8570CD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455CFD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0D1AC5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C8CEA1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ABF93E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8571A7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65DB01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8F65D9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42D6F4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3D0D0E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2AC330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8EFC93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B7C8212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296D151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EE8F606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793F75AB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3A12D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</w:rPr>
              <w:t>8. I4_7_54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9AFEA3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276B09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421E79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97D881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59B0D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E1279A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B92B85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C7485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2FD05C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591238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1CBC0B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66D9B3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9BA6A7E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F941BAC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FF65C4B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6CB5C98B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922BD1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9. I4_10_58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A7ACC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9CC69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7C007F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2C0052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15311E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0A11E2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5CD79A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C81A3F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A39A9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6D383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126EC6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305EC5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BB09849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0CF17DC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D35020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198A6A4C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01C53F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0. I4_12_6259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F8BD27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7D7503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FEA0A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66C33F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5D1CC8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25F6C7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790D22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F986DA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B72731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678661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9AE93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F1C2BE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FC8ABBE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071851F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E0CBBB9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38707DCC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1CA106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</w:rPr>
              <w:t>11. I4_11_6151_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5A64F4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DFD58F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09E85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9E50C7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8D8A74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056BC5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042022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51A1B3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B538B3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4D21B8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133887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6C8515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13A6227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7D43EC0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477F149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18808767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6D3C0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</w:rPr>
              <w:t>12. I4_12_2777_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464206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5F886B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1391A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F8782E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275F77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8641A7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919351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CD306A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C72FDE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843E13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4E445B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A12EA6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877D1B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BD756BE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F277A03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4168CD80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</w:tcPr>
          <w:p w14:paraId="15D74ABE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3. M5_6160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F5B2A12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69E694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BFA749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7818E76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4310C5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E72F7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155A54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36F76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BEB8D5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C5B1FA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497B32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07E98E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97D5D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F43AA1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17A06F0" w14:textId="77777777" w:rsidR="00397E5B" w:rsidRPr="00397E5B" w:rsidRDefault="00397E5B" w:rsidP="002B447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7E5B" w:rsidRPr="00397E5B" w14:paraId="191AE11E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</w:tcPr>
          <w:p w14:paraId="6CA076B3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</w:rPr>
              <w:t>14. I5_7.5_526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F6961B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8E9650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D466A7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72CA3F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C5817F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0597DD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A9FD201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48263E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EFBCA3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A24A83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54FBC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4AC513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7738F4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D0B452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5EA272C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97E5B" w:rsidRPr="00397E5B" w14:paraId="69A89D50" w14:textId="77777777" w:rsidTr="002B4472">
        <w:trPr>
          <w:trHeight w:hRule="exact" w:val="284"/>
        </w:trPr>
        <w:tc>
          <w:tcPr>
            <w:tcW w:w="1701" w:type="dxa"/>
            <w:shd w:val="clear" w:color="auto" w:fill="auto"/>
            <w:noWrap/>
            <w:vAlign w:val="center"/>
          </w:tcPr>
          <w:p w14:paraId="373AE9AE" w14:textId="77777777" w:rsidR="00397E5B" w:rsidRPr="002B4472" w:rsidRDefault="00397E5B" w:rsidP="002B447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B4472">
              <w:rPr>
                <w:rFonts w:ascii="Arial" w:hAnsi="Arial" w:cs="Arial"/>
                <w:b/>
                <w:color w:val="000000"/>
                <w:sz w:val="18"/>
                <w:szCs w:val="18"/>
              </w:rPr>
              <w:t>15. I5_7.5_1458_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23916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8CEF8E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CF1911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016C08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B9A33FD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C95CE2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FD1A2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E0172B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E5826C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C92CC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C6739D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4E3686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8E84CD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898950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E5B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vAlign w:val="center"/>
          </w:tcPr>
          <w:p w14:paraId="6265778F" w14:textId="77777777" w:rsidR="00397E5B" w:rsidRPr="00397E5B" w:rsidRDefault="00397E5B" w:rsidP="002B447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04A7E347" w14:textId="77777777" w:rsidR="00675B5E" w:rsidRDefault="00675B5E" w:rsidP="00571AFF">
      <w:pPr>
        <w:spacing w:after="0" w:line="240" w:lineRule="auto"/>
        <w:rPr>
          <w:rFonts w:ascii="Arial" w:eastAsia="Times New Roman" w:hAnsi="Arial" w:cs="Arial"/>
          <w:sz w:val="20"/>
          <w:szCs w:val="24"/>
          <w:lang w:val="en-US"/>
        </w:rPr>
      </w:pPr>
    </w:p>
    <w:p w14:paraId="37C6CCC5" w14:textId="77777777" w:rsidR="00C446CD" w:rsidRDefault="00571AFF" w:rsidP="00571AFF">
      <w:pPr>
        <w:spacing w:after="0" w:line="240" w:lineRule="auto"/>
        <w:rPr>
          <w:rFonts w:ascii="Arial" w:eastAsia="Times New Roman" w:hAnsi="Arial" w:cs="Arial"/>
          <w:sz w:val="20"/>
          <w:szCs w:val="24"/>
          <w:lang w:val="en-US"/>
        </w:rPr>
      </w:pPr>
      <w:r w:rsidRPr="00571AFF">
        <w:rPr>
          <w:rFonts w:ascii="Arial" w:eastAsia="Times New Roman" w:hAnsi="Arial" w:cs="Arial"/>
          <w:sz w:val="20"/>
          <w:szCs w:val="24"/>
          <w:lang w:val="en-US"/>
        </w:rPr>
        <w:t>* complete genome sequences</w:t>
      </w:r>
      <w:r w:rsidR="00A6227A">
        <w:rPr>
          <w:rFonts w:ascii="Arial" w:eastAsia="Times New Roman" w:hAnsi="Arial" w:cs="Arial"/>
          <w:sz w:val="20"/>
          <w:szCs w:val="24"/>
          <w:lang w:val="en-US"/>
        </w:rPr>
        <w:t xml:space="preserve">. </w:t>
      </w:r>
    </w:p>
    <w:p w14:paraId="60AA8153" w14:textId="77777777" w:rsidR="00571AFF" w:rsidRPr="00571AFF" w:rsidRDefault="00A6227A" w:rsidP="00571AFF">
      <w:pPr>
        <w:spacing w:after="0" w:line="240" w:lineRule="auto"/>
        <w:rPr>
          <w:rFonts w:ascii="Arial" w:eastAsia="Times New Roman" w:hAnsi="Arial" w:cs="Arial"/>
          <w:sz w:val="20"/>
          <w:szCs w:val="24"/>
          <w:lang w:val="en-US"/>
        </w:rPr>
      </w:pPr>
      <w:r>
        <w:rPr>
          <w:rFonts w:ascii="Arial" w:eastAsia="Times New Roman" w:hAnsi="Arial" w:cs="Arial"/>
          <w:sz w:val="20"/>
          <w:szCs w:val="24"/>
          <w:lang w:val="en-US"/>
        </w:rPr>
        <w:t>Pair-wise distanc</w:t>
      </w:r>
      <w:r w:rsidR="00E3206B">
        <w:rPr>
          <w:rFonts w:ascii="Arial" w:eastAsia="Times New Roman" w:hAnsi="Arial" w:cs="Arial"/>
          <w:sz w:val="20"/>
          <w:szCs w:val="24"/>
          <w:lang w:val="en-US"/>
        </w:rPr>
        <w:t xml:space="preserve">es were calculated by using </w:t>
      </w:r>
      <w:r w:rsidR="00C446CD">
        <w:rPr>
          <w:rFonts w:ascii="Arial" w:eastAsia="Times New Roman" w:hAnsi="Arial" w:cs="Arial"/>
          <w:sz w:val="20"/>
          <w:szCs w:val="24"/>
          <w:lang w:val="en-US"/>
        </w:rPr>
        <w:t>Tamura-</w:t>
      </w:r>
      <w:proofErr w:type="spellStart"/>
      <w:r w:rsidR="00C446CD">
        <w:rPr>
          <w:rFonts w:ascii="Arial" w:eastAsia="Times New Roman" w:hAnsi="Arial" w:cs="Arial"/>
          <w:sz w:val="20"/>
          <w:szCs w:val="24"/>
          <w:lang w:val="en-US"/>
        </w:rPr>
        <w:t>Nei</w:t>
      </w:r>
      <w:proofErr w:type="spellEnd"/>
      <w:r w:rsidR="00C446CD">
        <w:rPr>
          <w:rFonts w:ascii="Arial" w:eastAsia="Times New Roman" w:hAnsi="Arial" w:cs="Arial"/>
          <w:sz w:val="20"/>
          <w:szCs w:val="24"/>
          <w:lang w:val="en-US"/>
        </w:rPr>
        <w:t xml:space="preserve"> Model, with </w:t>
      </w:r>
      <w:proofErr w:type="spellStart"/>
      <w:r w:rsidR="00C446CD">
        <w:rPr>
          <w:rFonts w:ascii="Arial" w:eastAsia="Times New Roman" w:hAnsi="Arial" w:cs="Arial"/>
          <w:sz w:val="20"/>
          <w:szCs w:val="24"/>
          <w:lang w:val="en-US"/>
        </w:rPr>
        <w:t>MEGA6</w:t>
      </w:r>
      <w:proofErr w:type="spellEnd"/>
      <w:r w:rsidR="00C446CD">
        <w:rPr>
          <w:rFonts w:ascii="Arial" w:eastAsia="Times New Roman" w:hAnsi="Arial" w:cs="Arial"/>
          <w:sz w:val="20"/>
          <w:szCs w:val="24"/>
          <w:lang w:val="en-US"/>
        </w:rPr>
        <w:t xml:space="preserve"> software.</w:t>
      </w:r>
    </w:p>
    <w:p w14:paraId="08302C3D" w14:textId="77777777" w:rsidR="00571AFF" w:rsidRPr="00571AFF" w:rsidRDefault="00571AFF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</w:pPr>
    </w:p>
    <w:p w14:paraId="3B1DE6E5" w14:textId="77777777" w:rsidR="00571AFF" w:rsidRPr="00571AFF" w:rsidRDefault="00571AFF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</w:pPr>
    </w:p>
    <w:p w14:paraId="052FA4A7" w14:textId="77777777" w:rsidR="00571AFF" w:rsidRPr="00571AFF" w:rsidRDefault="00571AFF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</w:pPr>
    </w:p>
    <w:p w14:paraId="0FCC5CC2" w14:textId="77777777" w:rsidR="00571AFF" w:rsidRPr="00571AFF" w:rsidRDefault="00571AFF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</w:pPr>
    </w:p>
    <w:p w14:paraId="2E0F39E5" w14:textId="77777777" w:rsidR="00571AFF" w:rsidRPr="00571AFF" w:rsidRDefault="00571AFF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</w:pPr>
    </w:p>
    <w:p w14:paraId="192CE19B" w14:textId="77777777" w:rsidR="00571AFF" w:rsidRPr="00571AFF" w:rsidRDefault="00571AFF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</w:pPr>
    </w:p>
    <w:p w14:paraId="69D7C1DC" w14:textId="77777777" w:rsidR="00571AFF" w:rsidRPr="00571AFF" w:rsidRDefault="00571AFF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</w:pPr>
    </w:p>
    <w:p w14:paraId="15350ADD" w14:textId="77777777" w:rsidR="00571AFF" w:rsidRPr="00571AFF" w:rsidRDefault="00571AFF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</w:pPr>
    </w:p>
    <w:p w14:paraId="2EEE7004" w14:textId="77777777" w:rsidR="00571AFF" w:rsidRPr="00571AFF" w:rsidRDefault="00571AFF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</w:pPr>
    </w:p>
    <w:p w14:paraId="0C4C17FB" w14:textId="77777777" w:rsidR="00571AFF" w:rsidRPr="00571AFF" w:rsidRDefault="00571AFF" w:rsidP="00571AFF">
      <w:pPr>
        <w:spacing w:after="0" w:line="240" w:lineRule="auto"/>
        <w:rPr>
          <w:rFonts w:ascii="Arial" w:eastAsia="Times New Roman" w:hAnsi="Arial" w:cs="Arial"/>
          <w:b/>
          <w:sz w:val="20"/>
          <w:szCs w:val="24"/>
          <w:lang w:val="en-US"/>
        </w:rPr>
      </w:pPr>
    </w:p>
    <w:p w14:paraId="5E40B972" w14:textId="77777777" w:rsidR="00571AFF" w:rsidRDefault="00571AFF">
      <w:pPr>
        <w:rPr>
          <w:lang w:val="en-US"/>
        </w:rPr>
        <w:sectPr w:rsidR="00571AFF" w:rsidSect="00675B5E">
          <w:pgSz w:w="15840" w:h="12240" w:orient="landscape"/>
          <w:pgMar w:top="1701" w:right="1418" w:bottom="1701" w:left="1418" w:header="708" w:footer="708" w:gutter="0"/>
          <w:cols w:space="708"/>
          <w:docGrid w:linePitch="360"/>
        </w:sectPr>
      </w:pPr>
    </w:p>
    <w:p w14:paraId="74172C44" w14:textId="77777777" w:rsidR="006006B1" w:rsidRPr="006006B1" w:rsidRDefault="007079ED" w:rsidP="00571AFF">
      <w:pPr>
        <w:spacing w:after="0" w:line="240" w:lineRule="auto"/>
        <w:rPr>
          <w:rFonts w:ascii="Calibri" w:eastAsia="Times New Roman" w:hAnsi="Calibri" w:cs="Calibri"/>
          <w:color w:val="FF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0"/>
          <w:szCs w:val="24"/>
          <w:lang w:val="en-US"/>
        </w:rPr>
        <w:lastRenderedPageBreak/>
        <w:t>Table</w:t>
      </w:r>
      <w:r w:rsidR="00571AFF" w:rsidRPr="00571AFF">
        <w:rPr>
          <w:rFonts w:ascii="Arial" w:eastAsia="Times New Roman" w:hAnsi="Arial" w:cs="Arial"/>
          <w:b/>
          <w:sz w:val="20"/>
          <w:szCs w:val="24"/>
          <w:lang w:val="en-US"/>
        </w:rPr>
        <w:t xml:space="preserve"> S</w:t>
      </w:r>
      <w:r>
        <w:rPr>
          <w:rFonts w:ascii="Arial" w:eastAsia="Times New Roman" w:hAnsi="Arial" w:cs="Arial"/>
          <w:b/>
          <w:sz w:val="20"/>
          <w:szCs w:val="24"/>
          <w:lang w:val="en-US"/>
        </w:rPr>
        <w:t>3</w:t>
      </w:r>
      <w:r w:rsidR="00571AFF" w:rsidRPr="00571AFF">
        <w:rPr>
          <w:rFonts w:ascii="Arial" w:eastAsia="Times New Roman" w:hAnsi="Arial" w:cs="Arial"/>
          <w:b/>
          <w:sz w:val="20"/>
          <w:szCs w:val="24"/>
          <w:lang w:val="en-US"/>
        </w:rPr>
        <w:t>.</w:t>
      </w:r>
      <w:r w:rsidR="00571AFF" w:rsidRPr="00571AFF">
        <w:rPr>
          <w:rFonts w:ascii="Arial" w:eastAsia="Times New Roman" w:hAnsi="Arial" w:cs="Arial"/>
          <w:sz w:val="20"/>
          <w:szCs w:val="24"/>
          <w:lang w:val="en-US"/>
        </w:rPr>
        <w:t xml:space="preserve"> Pair-wise evolutive distances for the</w:t>
      </w:r>
      <w:r w:rsidR="00E3206B">
        <w:rPr>
          <w:rFonts w:ascii="Arial" w:eastAsia="Times New Roman" w:hAnsi="Arial" w:cs="Arial"/>
          <w:sz w:val="20"/>
          <w:szCs w:val="24"/>
          <w:lang w:val="en-US"/>
        </w:rPr>
        <w:t xml:space="preserve"> Tropical soda apple mosaic virus</w:t>
      </w:r>
      <w:r w:rsidR="00571AFF" w:rsidRPr="00571AFF">
        <w:rPr>
          <w:rFonts w:ascii="Arial" w:eastAsia="Times New Roman" w:hAnsi="Arial" w:cs="Arial"/>
          <w:sz w:val="20"/>
          <w:szCs w:val="24"/>
          <w:lang w:val="en-US"/>
        </w:rPr>
        <w:t xml:space="preserve"> </w:t>
      </w:r>
      <w:r w:rsidR="00A6227A">
        <w:rPr>
          <w:rFonts w:ascii="Arial" w:eastAsia="Times New Roman" w:hAnsi="Arial" w:cs="Arial"/>
          <w:sz w:val="20"/>
          <w:szCs w:val="24"/>
          <w:lang w:val="en-US"/>
        </w:rPr>
        <w:t xml:space="preserve">(TSAMV) </w:t>
      </w:r>
      <w:r w:rsidR="00571AFF" w:rsidRPr="00571AFF">
        <w:rPr>
          <w:rFonts w:ascii="Arial" w:eastAsia="Times New Roman" w:hAnsi="Arial" w:cs="Arial"/>
          <w:sz w:val="20"/>
          <w:szCs w:val="24"/>
          <w:lang w:val="en-US"/>
        </w:rPr>
        <w:t>sequences.</w:t>
      </w:r>
    </w:p>
    <w:p w14:paraId="380A3573" w14:textId="77777777" w:rsidR="006006B1" w:rsidRDefault="006006B1" w:rsidP="00571AFF">
      <w:pPr>
        <w:spacing w:after="0" w:line="240" w:lineRule="auto"/>
        <w:rPr>
          <w:rFonts w:ascii="Arial" w:eastAsia="Times New Roman" w:hAnsi="Arial" w:cs="Arial"/>
          <w:sz w:val="20"/>
          <w:szCs w:val="24"/>
          <w:lang w:val="en-US"/>
        </w:rPr>
      </w:pPr>
    </w:p>
    <w:tbl>
      <w:tblPr>
        <w:tblpPr w:leftFromText="141" w:rightFromText="141" w:vertAnchor="page" w:horzAnchor="margin" w:tblpXSpec="center" w:tblpY="2236"/>
        <w:tblW w:w="13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669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</w:tblGrid>
      <w:tr w:rsidR="00D379F6" w:rsidRPr="00D379F6" w14:paraId="66D18E25" w14:textId="77777777" w:rsidTr="00094B7F">
        <w:trPr>
          <w:trHeight w:hRule="exact" w:val="284"/>
        </w:trPr>
        <w:tc>
          <w:tcPr>
            <w:tcW w:w="166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AB14348" w14:textId="77777777" w:rsidR="00D379F6" w:rsidRPr="00D379F6" w:rsidRDefault="00D379F6" w:rsidP="00E318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MX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D6F1E6F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AEF7D24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0A08873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99F6A5C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3C0294F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DFD8608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20B9B94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25C38DC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6FE1D53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DB7C4FB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E0CA420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60162C0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E3634CB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0942FCE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FFAC66F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29B4693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9EF3C5C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9EB6FC9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82C4E1B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1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6BD44B6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20</w:t>
            </w:r>
          </w:p>
        </w:tc>
        <w:tc>
          <w:tcPr>
            <w:tcW w:w="459" w:type="dxa"/>
            <w:vAlign w:val="center"/>
          </w:tcPr>
          <w:p w14:paraId="0601F155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21</w:t>
            </w:r>
          </w:p>
        </w:tc>
        <w:tc>
          <w:tcPr>
            <w:tcW w:w="459" w:type="dxa"/>
            <w:vAlign w:val="center"/>
          </w:tcPr>
          <w:p w14:paraId="1393FCFC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22</w:t>
            </w:r>
          </w:p>
        </w:tc>
        <w:tc>
          <w:tcPr>
            <w:tcW w:w="459" w:type="dxa"/>
            <w:vAlign w:val="center"/>
          </w:tcPr>
          <w:p w14:paraId="2F5CFE61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23</w:t>
            </w:r>
          </w:p>
        </w:tc>
        <w:tc>
          <w:tcPr>
            <w:tcW w:w="459" w:type="dxa"/>
            <w:vAlign w:val="center"/>
          </w:tcPr>
          <w:p w14:paraId="1D9796DF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24</w:t>
            </w:r>
          </w:p>
        </w:tc>
        <w:tc>
          <w:tcPr>
            <w:tcW w:w="459" w:type="dxa"/>
            <w:vAlign w:val="center"/>
          </w:tcPr>
          <w:p w14:paraId="5B83B55D" w14:textId="77777777" w:rsidR="00D379F6" w:rsidRPr="00E318B9" w:rsidRDefault="00D379F6" w:rsidP="00E3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</w:pPr>
            <w:r w:rsidRPr="00E318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_tradnl" w:eastAsia="es-MX"/>
              </w:rPr>
              <w:t>25</w:t>
            </w:r>
          </w:p>
        </w:tc>
      </w:tr>
      <w:tr w:rsidR="00D379F6" w:rsidRPr="00D379F6" w14:paraId="4EAA522A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04707B9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. M2_6300*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FFFF55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79F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974AA4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BB465A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2AD13B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4DAD92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AC8ABE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F78238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EF88F2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0985DD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0544A5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CB4812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3CCCDE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303F96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A82A56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111205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9135A7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6834AE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5DE0D9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2BC02C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1C2F9C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FF5730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64AB9A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BC1C52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03B4BEC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4806F9C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3E30E0C9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71EF889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2. I2_0.5_129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A31937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AF2DAB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1BDE8B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D95717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92F034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B9C955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11A752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F0C989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1464FF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17592C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68D18B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DFAE95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DD624D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B4FAAF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A5F7AC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BF73B6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6ADCC7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48984A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AB23CC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2D276C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0F23C45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A30878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2CC809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A6EEBD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6C59702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10A6714A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42C5DA7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3. I2_2.5_285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511B95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3FF36C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0E4A49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E8C09D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D62E2D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5A5024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6557C7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895BCA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373F69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2C7CC1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5EE0C1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8519CF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E00E50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35E800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B62619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846978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730D0D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6C7BE8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7E57B1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9AFFBB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F589DE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05AF965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C2864F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4B7641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3A880EA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13C4580F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C54D0D7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4. I2_3.5_6240*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CDCA15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726939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DFA0EC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D14F3C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7D9083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C1BECA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653C7D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726946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E17A1E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BAA47F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E97F27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63CFB4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C8069A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561C82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347E7D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895157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A66511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2412FA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9CCF24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6776FD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F0BB54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F37050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CC9481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0DEA28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680E9DB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6D3BF4C5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E72F93C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5. I2_4.5_68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BD05F1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3DBFB2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93EB0D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5128E8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3F3B9D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82C9E3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2BE26D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3E4691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CA125B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D301C4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9BA423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989F63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CB7807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6C7F89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098D53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239159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2FD537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B78A6E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EA779C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9F7B84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F659F0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893FAC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008C01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ABD3E3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4908AF5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4F38C5BC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02A2B0B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6. I2_5.5_6283*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CC21A0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D6DD1B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91247E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D5CF8C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2C1BDC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D9AEF2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BD6C12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8BBEDE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CA355E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122FFE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6BFB58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3A3E4D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18FF6F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B02EF5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AA40B7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2586C4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53EEBC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9E7570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B019FE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861036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CCCDBE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A1C804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2715A4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1A19B7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4FD5916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4A1651E0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0068D8B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7. I2_8_454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670FBF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77E1C5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C126D5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9F9180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41C206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61326E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7C7EA1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B6D735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0EDABE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8E9008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DC72B8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CDE32D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3501BB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343561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94B068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E453B4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10047B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2CD374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5CDED1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80E615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AB8ADA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9EACD3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FCF7FE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669F73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3A3CD07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79CECEC1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54FE6C0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8. I2_10_6315*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5542E8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98B29D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AD1341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6C80A0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336A1A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1E4C3C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037C55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69B8EB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8BE43E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6404E8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C10BDA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9485CC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81BFF4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51C4CF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9C145D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6A240F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9A261F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5947F8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CEDD04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A5C63B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56A9CE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6131F7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6AA08E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42400A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243AAB6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24E47FF4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DDECCBC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9. I2_11_98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760FD4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EE12A0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F15AF2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DED1A8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C1F58B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99BAD7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45981A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8D0711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F901FE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724CDD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9FA755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873A30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74328E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683FC9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07DA67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F68D26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35C1D0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FD228B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C712E3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D074BF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BFB692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6FEC0A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630E63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CFD6E7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618420A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5E3445A8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D0D87B5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10. I2_4.5_48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B1C235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18397F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068D74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116EF9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7F2745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B66B49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E2B72A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3DB44E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DEFBEB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173658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30B45D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283E3F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8CD228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0B20D1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9AD6E8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D76AB0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C8B1D6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FF3E2A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A4B835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DF9F2C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8E2834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44D3C26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0AD5509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482928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103BB8F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0C29B4A8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6611B05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11. I2_10_2409_R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656524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89E4D5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C0B137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FF6DA4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C1FCC8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AF6138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D57527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A03A32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897F08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7F35C8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E32BAE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B3931C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C37241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A7051D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1FF48B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99672F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BC66F8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6B1BEE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BF464A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9C5326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D2A8E6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4A6C79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D44879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91340A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72A3ACD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2D13101C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70445B5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2. I4_5_6065*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9F2FED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A26EF3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2B3256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DAE00B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75F07D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3BD726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5DB312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4F8E36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B37EE2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BB8605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B55452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14A7E5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1DEEBE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00E1F7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8DA0AC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FDD038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CDD66E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4C268D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13DCD2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AF486C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1E3FEF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2B98AF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315373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FF515A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684B554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13FC431C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F5DC60E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3. I4_10_6297*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B83F6A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09A504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B06143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343A31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4D5242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FD8510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8A9F64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B59CF3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F6E7CF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CBDEF3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D8F141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50324B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4A3DF8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DC2816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9EC0E7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FF392D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E562BD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ADD6F4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C023D1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CEEC72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F5B835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4CAFF8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AB9536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2C1783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232D17F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43FFE6E8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FA73262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4. I4_11_6306*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C44AFB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2150E3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CCE2F1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CF05AA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BD3348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091FF4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BFBD68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762FE8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BCB149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8E21B1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535C4E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ACEB3E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6D82EF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E8E53E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534C7B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4DE7D5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67A4AF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C9BBF7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E0C7C1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000511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0734EDE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497700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0B10CA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33FACF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6CDBB6C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6BC52B9A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B4A1A70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5. I4_12_6256*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4E5117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2DB760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84B606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EBF21C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5804DA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630B30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550CA7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774169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B9467A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758D9E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6ACCFF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EB2BDB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A2451B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E60DE6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5421E3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48D1DC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4BC75A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CFA1BA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204826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20C93D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4790B62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5A923E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4D41D8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87E9DF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1C7FBEB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7E1869C1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626B613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16. I4_1.5_1337_R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623A59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094252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E63770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8DA4A9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96C773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1267C8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C852BE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BF302D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4C16AA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B2502A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5E46C4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71BD4C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1BF04C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82807E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2C35A0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B61416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D166F6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0BD67C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D42827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B94459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23F297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C27ACF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0923C35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C0AD11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0604B82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1E20275C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99E11EB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7. M5_6320*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022212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85E217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E36C5B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64B13F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94A679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675CD4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051BFB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B359B6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297FE9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C0F7CF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93AD95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1B0B9F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3DA3C8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64FCE3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EA629E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7A1952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CE3A8A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4CAAE7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E93FF3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EB2E81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07E0DE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EE8FB9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B08963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37784F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2B34A81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19BB9403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292BB14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18. I5_0.5_5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21FD31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9F3127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D1866F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C3449F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D05350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BD1551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8BB43A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31E485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BC9E4B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B57C8F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1C4D9E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7E88C0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F4F931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ACA06C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373206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2AF62B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D6AE90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979EC7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571329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2AE04B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8F8067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5E1C2A1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986A25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D0DFCF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5CADFC7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170C0462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C29F9B3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19. I5_5_492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15D343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FA953A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DFA616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977222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A66106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89112C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089DBF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3C9839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4CA8D1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993F65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C5E1D8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1A0A20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A74F7C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45181B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5E9A10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ED3135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29A826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C892B9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55A23F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E22619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807CEB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4E9297B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8D3927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7A6952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6CB5D72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0C9BF0B6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310D7FA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20. I5_6_89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83A6A6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410264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A98D18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3A9EA6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8922F2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B28052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95A40B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670C7D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FAFD23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720173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52687C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23369C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96EEA7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F26916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5A50E0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8174AA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097C00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8AEEB5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986584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1F6153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4899462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B246E0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F9ED18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0AD9C61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5F925A3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4ADEC910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</w:tcPr>
          <w:p w14:paraId="556E2BD7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21. I5_8_362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E94BA0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AB0D5F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D0C31B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7DC88B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27657C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1136CE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14699F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C8C5DD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FF99A5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5A1BD4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8E78BA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5E4B83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27B10A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63BDE1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1C4145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A4DFED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D373E4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B5CE30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757EC7C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1BC312A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25AE95B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5B23E2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12086D7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685C204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314F50E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2F76CEDA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</w:tcPr>
          <w:p w14:paraId="5FD45848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22. I5_9_4800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04BAA7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1D71E5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4B4201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D3ED69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EBB0AF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8A1653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2B5295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AFF4B6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EFC06E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5A2BCD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F34536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5570B6E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60260BB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E9B799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1D946C1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6203D78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870CEE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ABD705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08BBB4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B9D894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5A8893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DA4D8B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181A1D14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CDA37C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1A9A608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314E6BD1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</w:tcPr>
          <w:p w14:paraId="7BEA3B90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23. I5_7.5_147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3FBF04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33CF20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41D355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F94BCD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81DB40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690A9F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6D63E4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41F1A4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841023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0FFF18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5E2465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4B1B0E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FDC7AF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8652E0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1CA4223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5FC1064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B1B708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6B963A8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130F1B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DB67AA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C8B81A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EFAB39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2C7CD4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61A92C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dxa"/>
            <w:vAlign w:val="center"/>
          </w:tcPr>
          <w:p w14:paraId="347CC2E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79F6" w:rsidRPr="00D379F6" w14:paraId="584F31EA" w14:textId="77777777" w:rsidTr="00094B7F">
        <w:trPr>
          <w:trHeight w:hRule="exact" w:val="284"/>
        </w:trPr>
        <w:tc>
          <w:tcPr>
            <w:tcW w:w="1669" w:type="dxa"/>
            <w:shd w:val="clear" w:color="auto" w:fill="auto"/>
            <w:noWrap/>
            <w:vAlign w:val="center"/>
          </w:tcPr>
          <w:p w14:paraId="288AFE7A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24. I5_5_1769_R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751681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912DEB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3F6304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6A5DC1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3F869B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BFB8C4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C409B7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598F5C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818B89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76D692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B677B7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BF7976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479610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5F8D26D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518986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5B9C1A2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EA56AB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7AFAFE89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A03BFB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CDF73C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369630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D08ACD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00DB1E1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11DAFD1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dxa"/>
            <w:vAlign w:val="center"/>
          </w:tcPr>
          <w:p w14:paraId="1AEEDAD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379F6" w:rsidRPr="00D379F6" w14:paraId="7C5226DB" w14:textId="77777777" w:rsidTr="00094B7F">
        <w:trPr>
          <w:trHeight w:hRule="exact" w:val="396"/>
        </w:trPr>
        <w:tc>
          <w:tcPr>
            <w:tcW w:w="1669" w:type="dxa"/>
            <w:shd w:val="clear" w:color="auto" w:fill="auto"/>
            <w:noWrap/>
            <w:vAlign w:val="center"/>
          </w:tcPr>
          <w:p w14:paraId="713AD1D8" w14:textId="77777777" w:rsidR="00D379F6" w:rsidRPr="00E318B9" w:rsidRDefault="00D379F6" w:rsidP="00E318B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18B9">
              <w:rPr>
                <w:rFonts w:ascii="Arial" w:hAnsi="Arial" w:cs="Arial"/>
                <w:b/>
                <w:color w:val="000000"/>
                <w:sz w:val="18"/>
                <w:szCs w:val="18"/>
              </w:rPr>
              <w:t>25. I5_7.5_4584_R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89144A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802A36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842F12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B29ECB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26BCF6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D00537F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090081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092B20C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6C5347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67B018D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7F75C8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77A537D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185B8DDE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B5E4D0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BBCBA30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523F9E5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6DA9BCA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3B73F1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7FC28E6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FB9EDB3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0AE0C652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C24E68B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EAD4985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8EA6A3A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59" w:type="dxa"/>
            <w:vAlign w:val="center"/>
          </w:tcPr>
          <w:p w14:paraId="13FA1707" w14:textId="77777777" w:rsidR="00D379F6" w:rsidRPr="00D379F6" w:rsidRDefault="00D379F6" w:rsidP="00E318B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79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76A98C0D" w14:textId="77777777" w:rsidR="00C446CD" w:rsidRDefault="00C446CD" w:rsidP="00E318B9">
      <w:pPr>
        <w:spacing w:after="0" w:line="240" w:lineRule="auto"/>
        <w:rPr>
          <w:rFonts w:ascii="Arial" w:eastAsia="Times New Roman" w:hAnsi="Arial" w:cs="Arial"/>
          <w:sz w:val="20"/>
          <w:szCs w:val="24"/>
        </w:rPr>
      </w:pPr>
    </w:p>
    <w:p w14:paraId="616ECF86" w14:textId="77777777" w:rsidR="00C446CD" w:rsidRDefault="00571AFF" w:rsidP="00C446CD">
      <w:pPr>
        <w:spacing w:after="0" w:line="240" w:lineRule="auto"/>
        <w:rPr>
          <w:rFonts w:ascii="Arial" w:eastAsia="Times New Roman" w:hAnsi="Arial" w:cs="Arial"/>
          <w:sz w:val="20"/>
          <w:szCs w:val="24"/>
        </w:rPr>
      </w:pPr>
      <w:r w:rsidRPr="00A6227A">
        <w:rPr>
          <w:rFonts w:ascii="Arial" w:eastAsia="Times New Roman" w:hAnsi="Arial" w:cs="Arial"/>
          <w:sz w:val="20"/>
          <w:szCs w:val="24"/>
        </w:rPr>
        <w:t>* complete genome sequences</w:t>
      </w:r>
      <w:r w:rsidR="00A6227A" w:rsidRPr="00A6227A">
        <w:rPr>
          <w:rFonts w:ascii="Arial" w:eastAsia="Times New Roman" w:hAnsi="Arial" w:cs="Arial"/>
          <w:sz w:val="20"/>
          <w:szCs w:val="24"/>
        </w:rPr>
        <w:t>.</w:t>
      </w:r>
    </w:p>
    <w:p w14:paraId="731C2ACF" w14:textId="77777777" w:rsidR="00571AFF" w:rsidRPr="00C446CD" w:rsidRDefault="00A6227A" w:rsidP="00E318B9">
      <w:pPr>
        <w:spacing w:after="0" w:line="240" w:lineRule="auto"/>
        <w:rPr>
          <w:rFonts w:ascii="Arial" w:eastAsia="Times New Roman" w:hAnsi="Arial" w:cs="Arial"/>
          <w:sz w:val="20"/>
          <w:szCs w:val="24"/>
          <w:lang w:val="en-US"/>
        </w:rPr>
      </w:pPr>
      <w:r w:rsidRPr="00C446CD">
        <w:rPr>
          <w:rFonts w:ascii="Arial" w:eastAsia="Times New Roman" w:hAnsi="Arial" w:cs="Arial"/>
          <w:sz w:val="20"/>
          <w:szCs w:val="24"/>
          <w:lang w:val="en-US"/>
        </w:rPr>
        <w:t xml:space="preserve"> </w:t>
      </w:r>
      <w:r w:rsidR="00C446CD">
        <w:rPr>
          <w:rFonts w:ascii="Arial" w:eastAsia="Times New Roman" w:hAnsi="Arial" w:cs="Arial"/>
          <w:sz w:val="20"/>
          <w:szCs w:val="24"/>
          <w:lang w:val="en-US"/>
        </w:rPr>
        <w:t>Pair-wise distances were calculated by using Tamura-</w:t>
      </w:r>
      <w:proofErr w:type="spellStart"/>
      <w:r w:rsidR="00C446CD">
        <w:rPr>
          <w:rFonts w:ascii="Arial" w:eastAsia="Times New Roman" w:hAnsi="Arial" w:cs="Arial"/>
          <w:sz w:val="20"/>
          <w:szCs w:val="24"/>
          <w:lang w:val="en-US"/>
        </w:rPr>
        <w:t>Nei</w:t>
      </w:r>
      <w:proofErr w:type="spellEnd"/>
      <w:r w:rsidR="00C446CD">
        <w:rPr>
          <w:rFonts w:ascii="Arial" w:eastAsia="Times New Roman" w:hAnsi="Arial" w:cs="Arial"/>
          <w:sz w:val="20"/>
          <w:szCs w:val="24"/>
          <w:lang w:val="en-US"/>
        </w:rPr>
        <w:t xml:space="preserve"> model, with </w:t>
      </w:r>
      <w:proofErr w:type="spellStart"/>
      <w:r w:rsidR="00C446CD">
        <w:rPr>
          <w:rFonts w:ascii="Arial" w:eastAsia="Times New Roman" w:hAnsi="Arial" w:cs="Arial"/>
          <w:sz w:val="20"/>
          <w:szCs w:val="24"/>
          <w:lang w:val="en-US"/>
        </w:rPr>
        <w:t>MEGA6</w:t>
      </w:r>
      <w:proofErr w:type="spellEnd"/>
      <w:r w:rsidR="00C446CD">
        <w:rPr>
          <w:rFonts w:ascii="Arial" w:eastAsia="Times New Roman" w:hAnsi="Arial" w:cs="Arial"/>
          <w:sz w:val="20"/>
          <w:szCs w:val="24"/>
          <w:lang w:val="en-US"/>
        </w:rPr>
        <w:t xml:space="preserve"> software.</w:t>
      </w:r>
    </w:p>
    <w:sectPr w:rsidR="00571AFF" w:rsidRPr="00C446CD" w:rsidSect="00675B5E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B505C"/>
    <w:rsid w:val="00091DC7"/>
    <w:rsid w:val="00094B7F"/>
    <w:rsid w:val="00147D32"/>
    <w:rsid w:val="00190DF1"/>
    <w:rsid w:val="001D5349"/>
    <w:rsid w:val="002B4472"/>
    <w:rsid w:val="002F30F7"/>
    <w:rsid w:val="003004DB"/>
    <w:rsid w:val="00321D51"/>
    <w:rsid w:val="00397E5B"/>
    <w:rsid w:val="003B505C"/>
    <w:rsid w:val="003D4D4B"/>
    <w:rsid w:val="004434C6"/>
    <w:rsid w:val="00520442"/>
    <w:rsid w:val="00521E8E"/>
    <w:rsid w:val="00571AFF"/>
    <w:rsid w:val="00585580"/>
    <w:rsid w:val="005B55AB"/>
    <w:rsid w:val="005B5E3B"/>
    <w:rsid w:val="006006B1"/>
    <w:rsid w:val="00675B5E"/>
    <w:rsid w:val="007079ED"/>
    <w:rsid w:val="008866B6"/>
    <w:rsid w:val="00A6227A"/>
    <w:rsid w:val="00A72F2B"/>
    <w:rsid w:val="00AF423C"/>
    <w:rsid w:val="00B519D3"/>
    <w:rsid w:val="00B5547B"/>
    <w:rsid w:val="00BB2A34"/>
    <w:rsid w:val="00BE41FD"/>
    <w:rsid w:val="00BE5B96"/>
    <w:rsid w:val="00C446CD"/>
    <w:rsid w:val="00D379F6"/>
    <w:rsid w:val="00E17DBB"/>
    <w:rsid w:val="00E30065"/>
    <w:rsid w:val="00E318B9"/>
    <w:rsid w:val="00E3206B"/>
    <w:rsid w:val="00F06449"/>
    <w:rsid w:val="00F135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059E5"/>
  <w15:docId w15:val="{B8E8DCAE-CDA6-485D-86C1-84401BFA0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E3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30F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30F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1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3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4</Pages>
  <Words>1044</Words>
  <Characters>5956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aroline Rubince G.</cp:lastModifiedBy>
  <cp:revision>16</cp:revision>
  <dcterms:created xsi:type="dcterms:W3CDTF">2019-10-21T17:30:00Z</dcterms:created>
  <dcterms:modified xsi:type="dcterms:W3CDTF">2020-08-04T11:03:00Z</dcterms:modified>
</cp:coreProperties>
</file>